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14EA8F" w14:textId="0B5DD38A" w:rsidR="00FE0A40" w:rsidRPr="00E510D2" w:rsidRDefault="00EB1CF6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BC37AC">
        <w:rPr>
          <w:rFonts w:ascii="Times New Roman" w:hAnsi="Times New Roman" w:cs="Times New Roman"/>
          <w:b/>
          <w:bCs/>
          <w:sz w:val="24"/>
        </w:rPr>
        <w:t>Supplementary Table 2</w:t>
      </w:r>
      <w:r w:rsidRPr="00E510D2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. </w:t>
      </w:r>
      <w:r w:rsidR="00E510D2" w:rsidRPr="00E510D2">
        <w:rPr>
          <w:rFonts w:ascii="Times New Roman" w:hAnsi="Times New Roman" w:cs="Times New Roman"/>
          <w:b/>
          <w:bCs/>
          <w:color w:val="000000" w:themeColor="text1"/>
          <w:sz w:val="24"/>
        </w:rPr>
        <w:t>Content</w:t>
      </w:r>
      <w:r w:rsidR="00C276A1" w:rsidRPr="00E510D2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Validity </w:t>
      </w:r>
      <w:r w:rsidR="00E510D2" w:rsidRPr="00E510D2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Indices and </w:t>
      </w:r>
      <w:r w:rsidR="00C276A1" w:rsidRPr="00E510D2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Item </w:t>
      </w:r>
      <w:r w:rsidR="00E510D2" w:rsidRPr="00E510D2">
        <w:rPr>
          <w:rFonts w:ascii="Times New Roman" w:hAnsi="Times New Roman" w:cs="Times New Roman"/>
          <w:b/>
          <w:bCs/>
          <w:color w:val="000000" w:themeColor="text1"/>
          <w:sz w:val="24"/>
        </w:rPr>
        <w:t>Reduction Process</w:t>
      </w:r>
    </w:p>
    <w:tbl>
      <w:tblPr>
        <w:tblOverlap w:val="never"/>
        <w:tblW w:w="1275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99"/>
        <w:gridCol w:w="1280"/>
        <w:gridCol w:w="5630"/>
        <w:gridCol w:w="414"/>
        <w:gridCol w:w="415"/>
        <w:gridCol w:w="415"/>
        <w:gridCol w:w="416"/>
        <w:gridCol w:w="415"/>
        <w:gridCol w:w="542"/>
        <w:gridCol w:w="415"/>
        <w:gridCol w:w="554"/>
        <w:gridCol w:w="1088"/>
        <w:gridCol w:w="567"/>
      </w:tblGrid>
      <w:tr w:rsidR="00112A79" w:rsidRPr="00161E82" w14:paraId="7B34BAB2" w14:textId="67707687" w:rsidTr="00112A79">
        <w:trPr>
          <w:trHeight w:val="348"/>
        </w:trPr>
        <w:tc>
          <w:tcPr>
            <w:tcW w:w="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7743B8" w14:textId="5883F34D" w:rsidR="009C4537" w:rsidRPr="00B409FC" w:rsidRDefault="009C4537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  <w:r w:rsidRPr="00B409FC">
              <w:rPr>
                <w:rFonts w:ascii="Times New Roman" w:eastAsia="나눔명조" w:hAnsi="Times New Roman" w:cs="Times New Roman"/>
                <w:b/>
                <w:bCs/>
                <w:kern w:val="0"/>
                <w:szCs w:val="20"/>
              </w:rPr>
              <w:t>Initial No</w:t>
            </w:r>
            <w:r w:rsidR="00D66282" w:rsidRPr="00B409FC">
              <w:rPr>
                <w:rFonts w:ascii="Times New Roman" w:eastAsia="나눔명조" w:hAnsi="Times New Roman" w:cs="Times New Roman"/>
                <w:b/>
                <w:bCs/>
                <w:kern w:val="0"/>
                <w:szCs w:val="20"/>
              </w:rPr>
              <w:t>.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14:paraId="2DFDC306" w14:textId="77777777" w:rsidR="009C4537" w:rsidRPr="00B409FC" w:rsidRDefault="009C4537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b/>
                <w:bCs/>
                <w:kern w:val="0"/>
                <w:szCs w:val="20"/>
              </w:rPr>
            </w:pPr>
            <w:r w:rsidRPr="00B409FC">
              <w:rPr>
                <w:rFonts w:ascii="Times New Roman" w:eastAsia="나눔명조" w:hAnsi="Times New Roman" w:cs="Times New Roman"/>
                <w:b/>
                <w:bCs/>
                <w:kern w:val="0"/>
                <w:szCs w:val="20"/>
              </w:rPr>
              <w:t xml:space="preserve">Original </w:t>
            </w:r>
          </w:p>
          <w:p w14:paraId="218CC7DE" w14:textId="182DBECF" w:rsidR="009C4537" w:rsidRPr="00B409FC" w:rsidRDefault="009C4537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b/>
                <w:bCs/>
                <w:kern w:val="0"/>
                <w:szCs w:val="20"/>
              </w:rPr>
            </w:pPr>
            <w:r w:rsidRPr="00B409FC">
              <w:rPr>
                <w:rFonts w:ascii="Times New Roman" w:eastAsia="나눔명조" w:hAnsi="Times New Roman" w:cs="Times New Roman"/>
                <w:b/>
                <w:bCs/>
                <w:kern w:val="0"/>
                <w:szCs w:val="20"/>
              </w:rPr>
              <w:t>Component</w:t>
            </w:r>
          </w:p>
        </w:tc>
        <w:tc>
          <w:tcPr>
            <w:tcW w:w="5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6DC688" w14:textId="452321CD" w:rsidR="009C4537" w:rsidRPr="00B409FC" w:rsidRDefault="009C4537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  <w:r w:rsidRPr="00B409FC">
              <w:rPr>
                <w:rFonts w:ascii="Times New Roman" w:eastAsia="나눔명조" w:hAnsi="Times New Roman" w:cs="Times New Roman"/>
                <w:b/>
                <w:bCs/>
                <w:kern w:val="0"/>
                <w:szCs w:val="20"/>
              </w:rPr>
              <w:t>Item content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6B798571" w14:textId="33637B05" w:rsidR="009C4537" w:rsidRPr="00B409FC" w:rsidRDefault="009C4537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b/>
                <w:kern w:val="0"/>
                <w:szCs w:val="20"/>
              </w:rPr>
            </w:pPr>
            <w:r w:rsidRPr="00B409FC">
              <w:rPr>
                <w:rFonts w:ascii="Times New Roman" w:eastAsia="나눔명조" w:hAnsi="Times New Roman" w:cs="Times New Roman"/>
                <w:b/>
                <w:kern w:val="0"/>
                <w:szCs w:val="20"/>
              </w:rPr>
              <w:t>E1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3001208F" w14:textId="0A733BFF" w:rsidR="009C4537" w:rsidRPr="00B409FC" w:rsidRDefault="009C4537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b/>
                <w:kern w:val="0"/>
                <w:szCs w:val="20"/>
              </w:rPr>
            </w:pPr>
            <w:r w:rsidRPr="00B409FC">
              <w:rPr>
                <w:rFonts w:ascii="Times New Roman" w:eastAsia="나눔명조" w:hAnsi="Times New Roman" w:cs="Times New Roman"/>
                <w:b/>
                <w:kern w:val="0"/>
                <w:szCs w:val="20"/>
              </w:rPr>
              <w:t>E2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364AE5FE" w14:textId="01D15C90" w:rsidR="009C4537" w:rsidRPr="00B409FC" w:rsidRDefault="009C4537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b/>
                <w:kern w:val="0"/>
                <w:szCs w:val="20"/>
              </w:rPr>
            </w:pPr>
            <w:r w:rsidRPr="00B409FC">
              <w:rPr>
                <w:rFonts w:ascii="Times New Roman" w:eastAsia="나눔명조" w:hAnsi="Times New Roman" w:cs="Times New Roman"/>
                <w:b/>
                <w:kern w:val="0"/>
                <w:szCs w:val="20"/>
              </w:rPr>
              <w:t>E3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72660528" w14:textId="57D8B942" w:rsidR="009C4537" w:rsidRPr="00B409FC" w:rsidRDefault="009C4537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b/>
                <w:kern w:val="0"/>
                <w:szCs w:val="20"/>
              </w:rPr>
            </w:pPr>
            <w:r w:rsidRPr="00B409FC">
              <w:rPr>
                <w:rFonts w:ascii="Times New Roman" w:eastAsia="나눔명조" w:hAnsi="Times New Roman" w:cs="Times New Roman"/>
                <w:b/>
                <w:kern w:val="0"/>
                <w:szCs w:val="20"/>
              </w:rPr>
              <w:t>E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4EE0BF19" w14:textId="3047F49E" w:rsidR="009C4537" w:rsidRPr="00B409FC" w:rsidRDefault="009C4537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b/>
                <w:kern w:val="0"/>
                <w:szCs w:val="20"/>
              </w:rPr>
            </w:pPr>
            <w:r w:rsidRPr="00B409FC">
              <w:rPr>
                <w:rFonts w:ascii="Times New Roman" w:eastAsia="나눔명조" w:hAnsi="Times New Roman" w:cs="Times New Roman"/>
                <w:b/>
                <w:kern w:val="0"/>
                <w:szCs w:val="20"/>
              </w:rPr>
              <w:t>E5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1F100DC2" w14:textId="5380217F" w:rsidR="009C4537" w:rsidRPr="00B409FC" w:rsidRDefault="009C4537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b/>
                <w:kern w:val="0"/>
                <w:szCs w:val="20"/>
              </w:rPr>
            </w:pPr>
            <w:r w:rsidRPr="00B409FC">
              <w:rPr>
                <w:rFonts w:ascii="Times New Roman" w:eastAsia="나눔명조" w:hAnsi="Times New Roman" w:cs="Times New Roman"/>
                <w:b/>
                <w:kern w:val="0"/>
                <w:szCs w:val="20"/>
              </w:rPr>
              <w:t>E6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45EC7FA0" w14:textId="7591E5A4" w:rsidR="009C4537" w:rsidRPr="00B409FC" w:rsidRDefault="009C4537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b/>
                <w:kern w:val="0"/>
                <w:szCs w:val="20"/>
              </w:rPr>
            </w:pPr>
            <w:r w:rsidRPr="00B409FC">
              <w:rPr>
                <w:rFonts w:ascii="Times New Roman" w:eastAsia="나눔명조" w:hAnsi="Times New Roman" w:cs="Times New Roman"/>
                <w:b/>
                <w:kern w:val="0"/>
                <w:szCs w:val="20"/>
              </w:rPr>
              <w:t>E7</w:t>
            </w:r>
          </w:p>
        </w:tc>
        <w:tc>
          <w:tcPr>
            <w:tcW w:w="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1CE90727" w14:textId="7923C2FB" w:rsidR="009C4537" w:rsidRPr="00B409FC" w:rsidRDefault="009C4537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b/>
                <w:kern w:val="0"/>
                <w:szCs w:val="20"/>
              </w:rPr>
            </w:pPr>
            <w:r w:rsidRPr="00B409FC">
              <w:rPr>
                <w:rFonts w:ascii="Times New Roman" w:eastAsia="나눔명조" w:hAnsi="Times New Roman" w:cs="Times New Roman"/>
                <w:b/>
                <w:kern w:val="0"/>
                <w:szCs w:val="20"/>
              </w:rPr>
              <w:t>CVI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7B1966" w14:textId="77777777" w:rsidR="009C4537" w:rsidRPr="00B409FC" w:rsidRDefault="009C4537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b/>
                <w:bCs/>
                <w:kern w:val="0"/>
                <w:szCs w:val="20"/>
              </w:rPr>
            </w:pPr>
            <w:r w:rsidRPr="00B409FC">
              <w:rPr>
                <w:rFonts w:ascii="Times New Roman" w:eastAsia="나눔명조" w:hAnsi="Times New Roman" w:cs="Times New Roman"/>
                <w:b/>
                <w:bCs/>
                <w:kern w:val="0"/>
                <w:szCs w:val="20"/>
              </w:rPr>
              <w:t xml:space="preserve">Decision </w:t>
            </w:r>
          </w:p>
          <w:p w14:paraId="154C2332" w14:textId="517FA86C" w:rsidR="009C4537" w:rsidRPr="00B409FC" w:rsidRDefault="009C4537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  <w:r w:rsidRPr="00B409FC">
              <w:rPr>
                <w:rFonts w:ascii="Times New Roman" w:eastAsia="굴림" w:hAnsi="Times New Roman" w:cs="Times New Roman" w:hint="eastAsia"/>
                <w:b/>
                <w:bCs/>
                <w:kern w:val="0"/>
                <w:szCs w:val="20"/>
              </w:rPr>
              <w:t>1s</w:t>
            </w:r>
            <w:r w:rsidRPr="00B409FC"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  <w:t>t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3948EB" w14:textId="77777777" w:rsidR="00390A18" w:rsidRPr="00B409FC" w:rsidRDefault="00390A18" w:rsidP="007E77E7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409FC">
              <w:rPr>
                <w:rFonts w:ascii="Times New Roman" w:hAnsi="Times New Roman" w:cs="Times New Roman"/>
                <w:b/>
                <w:bCs/>
                <w:szCs w:val="20"/>
              </w:rPr>
              <w:t>Item</w:t>
            </w:r>
          </w:p>
          <w:p w14:paraId="24EEE0D9" w14:textId="16AF12C6" w:rsidR="009C4537" w:rsidRPr="00B409FC" w:rsidRDefault="00390A18" w:rsidP="007E77E7">
            <w:pPr>
              <w:wordWrap/>
              <w:spacing w:after="0" w:line="240" w:lineRule="auto"/>
              <w:ind w:leftChars="30" w:left="6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409FC">
              <w:rPr>
                <w:rFonts w:ascii="Times New Roman" w:hAnsi="Times New Roman" w:cs="Times New Roman"/>
                <w:b/>
                <w:bCs/>
                <w:szCs w:val="20"/>
              </w:rPr>
              <w:t>No</w:t>
            </w:r>
          </w:p>
        </w:tc>
      </w:tr>
      <w:tr w:rsidR="00E510D2" w:rsidRPr="00161E82" w14:paraId="52E9F1BC" w14:textId="1C8532A5" w:rsidTr="00112A79">
        <w:trPr>
          <w:trHeight w:val="496"/>
        </w:trPr>
        <w:tc>
          <w:tcPr>
            <w:tcW w:w="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EB4503" w14:textId="77777777" w:rsidR="009C4537" w:rsidRPr="00E510D2" w:rsidRDefault="009C4537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AFCC1C" w14:textId="5FB71E35" w:rsidR="009C4537" w:rsidRPr="00E510D2" w:rsidRDefault="002432B1" w:rsidP="007E77E7">
            <w:pPr>
              <w:wordWrap/>
              <w:spacing w:after="0" w:line="240" w:lineRule="auto"/>
              <w:ind w:leftChars="30" w:left="60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S</w:t>
            </w:r>
            <w:r w:rsidRPr="002432B1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elf-awareness</w:t>
            </w:r>
          </w:p>
        </w:tc>
        <w:tc>
          <w:tcPr>
            <w:tcW w:w="5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C351CA" w14:textId="5D383E02" w:rsidR="009C4537" w:rsidRPr="00E510D2" w:rsidRDefault="009C4537" w:rsidP="007E77E7">
            <w:pPr>
              <w:wordWrap/>
              <w:spacing w:after="0" w:line="240" w:lineRule="auto"/>
              <w:ind w:leftChars="30" w:left="6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I feel that prolonged sitting is harmful to my health.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FF9070E" w14:textId="6BFC0181" w:rsidR="009C4537" w:rsidRPr="00E510D2" w:rsidRDefault="009C4537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F906F76" w14:textId="3DD2A87A" w:rsidR="009C4537" w:rsidRPr="00E510D2" w:rsidRDefault="009C4537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310F7BB" w14:textId="5596187A" w:rsidR="009C4537" w:rsidRPr="00E510D2" w:rsidRDefault="009C4537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CFC900E" w14:textId="7A35D716" w:rsidR="009C4537" w:rsidRPr="00E510D2" w:rsidRDefault="009C4537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02F6219" w14:textId="7E894DDE" w:rsidR="009C4537" w:rsidRPr="00E510D2" w:rsidRDefault="009C4537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4D31A0C" w14:textId="747D269F" w:rsidR="009C4537" w:rsidRPr="00E510D2" w:rsidRDefault="009C4537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19B0459" w14:textId="74CC7607" w:rsidR="009C4537" w:rsidRPr="00E510D2" w:rsidRDefault="009C4537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3027EDB" w14:textId="41CBB3F8" w:rsidR="009C4537" w:rsidRPr="00E510D2" w:rsidRDefault="009C4537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02681E" w14:textId="77777777" w:rsidR="00BA7ECC" w:rsidRDefault="009C4537" w:rsidP="007E77E7">
            <w:pPr>
              <w:wordWrap/>
              <w:spacing w:after="0" w:line="240" w:lineRule="auto"/>
              <w:ind w:leftChars="30" w:left="60"/>
              <w:jc w:val="left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 xml:space="preserve">Deleted </w:t>
            </w:r>
          </w:p>
          <w:p w14:paraId="7A446BA1" w14:textId="3AE7E9D5" w:rsidR="009C4537" w:rsidRPr="00E510D2" w:rsidRDefault="009C4537" w:rsidP="007E77E7">
            <w:pPr>
              <w:wordWrap/>
              <w:spacing w:after="0" w:line="240" w:lineRule="auto"/>
              <w:ind w:leftChars="30" w:left="6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(duplicate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E20516" w14:textId="4ADD8967" w:rsidR="009C4537" w:rsidRPr="00E510D2" w:rsidRDefault="00546D3A" w:rsidP="00546D3A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46D3A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―</w:t>
            </w:r>
          </w:p>
        </w:tc>
      </w:tr>
      <w:tr w:rsidR="002432B1" w:rsidRPr="00161E82" w14:paraId="6830712E" w14:textId="2EFB6445" w:rsidTr="00112A79">
        <w:trPr>
          <w:trHeight w:val="348"/>
        </w:trPr>
        <w:tc>
          <w:tcPr>
            <w:tcW w:w="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EBA3D8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50B66C" w14:textId="1D51AB5F" w:rsidR="002432B1" w:rsidRPr="00E510D2" w:rsidRDefault="002432B1" w:rsidP="007E77E7">
            <w:pPr>
              <w:wordWrap/>
              <w:spacing w:after="0" w:line="240" w:lineRule="auto"/>
              <w:ind w:leftChars="30" w:left="60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DD7179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Self-awareness</w:t>
            </w:r>
          </w:p>
        </w:tc>
        <w:tc>
          <w:tcPr>
            <w:tcW w:w="5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F97A8C" w14:textId="216FC7CD" w:rsidR="002432B1" w:rsidRPr="00E510D2" w:rsidRDefault="002432B1" w:rsidP="007E77E7">
            <w:pPr>
              <w:wordWrap/>
              <w:spacing w:after="0" w:line="240" w:lineRule="auto"/>
              <w:ind w:leftChars="30" w:left="6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I am concerned that my sitting habits are harmful to my health.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C2714DC" w14:textId="177FEBC4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2581A69" w14:textId="21847FC4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8F9E37E" w14:textId="73265991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5993F34" w14:textId="214707F0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31A6CFA" w14:textId="3D084A32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7D3B0C7" w14:textId="02132900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F3182BB" w14:textId="34188765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97121DE" w14:textId="2C0EEF7B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60396A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Retained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87861B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x1</w:t>
            </w:r>
          </w:p>
        </w:tc>
      </w:tr>
      <w:tr w:rsidR="002432B1" w:rsidRPr="00161E82" w14:paraId="49F7EDDD" w14:textId="0D943B8B" w:rsidTr="00112A79">
        <w:trPr>
          <w:trHeight w:val="496"/>
        </w:trPr>
        <w:tc>
          <w:tcPr>
            <w:tcW w:w="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72D478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4F8C94" w14:textId="5C5A68F9" w:rsidR="002432B1" w:rsidRPr="00E510D2" w:rsidRDefault="002432B1" w:rsidP="007E77E7">
            <w:pPr>
              <w:wordWrap/>
              <w:spacing w:after="0" w:line="240" w:lineRule="auto"/>
              <w:ind w:leftChars="30" w:left="60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DD7179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Self-awareness</w:t>
            </w:r>
          </w:p>
        </w:tc>
        <w:tc>
          <w:tcPr>
            <w:tcW w:w="5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4DC281" w14:textId="35E174EE" w:rsidR="002432B1" w:rsidRPr="00E510D2" w:rsidRDefault="002432B1" w:rsidP="007E77E7">
            <w:pPr>
              <w:wordWrap/>
              <w:spacing w:after="0" w:line="240" w:lineRule="auto"/>
              <w:ind w:leftChars="30" w:left="6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I experience discomfort in my lower back, neck, or shoulders when sitting for long periods.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EA3DF32" w14:textId="54061E98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FB67334" w14:textId="09D0900E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56E7D44" w14:textId="21330C9B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AC8586B" w14:textId="3E774D88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2F4DBFD" w14:textId="01E62F3B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6A82798" w14:textId="76AE8F38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C03ABEA" w14:textId="21B95EAB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3E71B99" w14:textId="5F719252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0.86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CC684A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Retained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C9CE31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x2</w:t>
            </w:r>
          </w:p>
        </w:tc>
      </w:tr>
      <w:tr w:rsidR="002432B1" w:rsidRPr="00161E82" w14:paraId="0680338A" w14:textId="04238726" w:rsidTr="00112A79">
        <w:trPr>
          <w:trHeight w:val="348"/>
        </w:trPr>
        <w:tc>
          <w:tcPr>
            <w:tcW w:w="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6D1CBD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BF49E6" w14:textId="49CC8E36" w:rsidR="002432B1" w:rsidRPr="00E510D2" w:rsidRDefault="002432B1" w:rsidP="007E77E7">
            <w:pPr>
              <w:wordWrap/>
              <w:spacing w:after="0" w:line="240" w:lineRule="auto"/>
              <w:ind w:leftChars="30" w:left="60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DD7179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Self-awareness</w:t>
            </w:r>
          </w:p>
        </w:tc>
        <w:tc>
          <w:tcPr>
            <w:tcW w:w="5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F45640" w14:textId="5B62C227" w:rsidR="002432B1" w:rsidRPr="00E510D2" w:rsidRDefault="002432B1" w:rsidP="007E77E7">
            <w:pPr>
              <w:wordWrap/>
              <w:spacing w:after="0" w:line="240" w:lineRule="auto"/>
              <w:ind w:leftChars="30" w:left="6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I notice a decline in my concentration or vitality as my sitting time increases.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BF8F1B8" w14:textId="23074994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85DF557" w14:textId="699E7AEB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799C7BF" w14:textId="7FDE867F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190CC9F" w14:textId="16DAC361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B06A842" w14:textId="618622D9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971C42A" w14:textId="71F3CB0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C7F7770" w14:textId="30C0B079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1161161" w14:textId="6B3EDF35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B7A086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Modified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96351A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x3</w:t>
            </w:r>
          </w:p>
        </w:tc>
      </w:tr>
      <w:tr w:rsidR="002432B1" w:rsidRPr="00161E82" w14:paraId="393599FF" w14:textId="71AFC14D" w:rsidTr="00112A79">
        <w:trPr>
          <w:trHeight w:val="348"/>
        </w:trPr>
        <w:tc>
          <w:tcPr>
            <w:tcW w:w="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45E9CE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522073" w14:textId="74D7B1D9" w:rsidR="002432B1" w:rsidRPr="00E510D2" w:rsidRDefault="002432B1" w:rsidP="007E77E7">
            <w:pPr>
              <w:wordWrap/>
              <w:spacing w:after="0" w:line="240" w:lineRule="auto"/>
              <w:ind w:leftChars="30" w:left="60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DD7179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Self-awareness</w:t>
            </w:r>
          </w:p>
        </w:tc>
        <w:tc>
          <w:tcPr>
            <w:tcW w:w="5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277846" w14:textId="03E4886B" w:rsidR="002432B1" w:rsidRPr="00E510D2" w:rsidRDefault="002432B1" w:rsidP="007E77E7">
            <w:pPr>
              <w:wordWrap/>
              <w:spacing w:after="0" w:line="240" w:lineRule="auto"/>
              <w:ind w:leftChars="30" w:left="6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I notice that my posture deteriorates the longer I remain seated.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9C1F677" w14:textId="6605D882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118E19D" w14:textId="094FCE91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2940838" w14:textId="55B45443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40C316C" w14:textId="0211620A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2D0D76C" w14:textId="6FEAC8FC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0E5263F" w14:textId="1D2D63F6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1F91AD2" w14:textId="71609ADF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C86E59F" w14:textId="22225A4B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AB2284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Modified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57F3ED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x4</w:t>
            </w:r>
          </w:p>
        </w:tc>
      </w:tr>
      <w:tr w:rsidR="002432B1" w:rsidRPr="00161E82" w14:paraId="2FA00626" w14:textId="47793833" w:rsidTr="00112A79">
        <w:trPr>
          <w:trHeight w:val="496"/>
        </w:trPr>
        <w:tc>
          <w:tcPr>
            <w:tcW w:w="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61AFBD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87BED2" w14:textId="43939517" w:rsidR="002432B1" w:rsidRPr="00E510D2" w:rsidRDefault="002432B1" w:rsidP="007E77E7">
            <w:pPr>
              <w:wordWrap/>
              <w:spacing w:after="0" w:line="240" w:lineRule="auto"/>
              <w:ind w:leftChars="30" w:left="60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DD7179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Self-awareness</w:t>
            </w:r>
          </w:p>
        </w:tc>
        <w:tc>
          <w:tcPr>
            <w:tcW w:w="5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9FD947" w14:textId="2F0DEE9D" w:rsidR="002432B1" w:rsidRPr="00E510D2" w:rsidRDefault="002432B1" w:rsidP="007E77E7">
            <w:pPr>
              <w:wordWrap/>
              <w:spacing w:after="0" w:line="240" w:lineRule="auto"/>
              <w:ind w:leftChars="30" w:left="6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I experience stiffness or discomfort after watching TV or driving for a long time.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2BBC294" w14:textId="1AEEBDB3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82496E3" w14:textId="53F03652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EBD4454" w14:textId="4160CDC4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DF31764" w14:textId="39C2BA36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1D53F1A" w14:textId="7E6E7391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CE2B83C" w14:textId="6E548C9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0C2D64D" w14:textId="3CA27411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DA40F3A" w14:textId="3F4B89B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0.71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9CEC2E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left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 xml:space="preserve">Deleted </w:t>
            </w:r>
          </w:p>
          <w:p w14:paraId="444E7116" w14:textId="4AC8C791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(CVI &lt; 0.8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55335C" w14:textId="34F823C3" w:rsidR="002432B1" w:rsidRPr="00E510D2" w:rsidRDefault="00546D3A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46D3A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―</w:t>
            </w:r>
          </w:p>
        </w:tc>
      </w:tr>
      <w:tr w:rsidR="002432B1" w:rsidRPr="00161E82" w14:paraId="24861BFF" w14:textId="26FC44C4" w:rsidTr="00112A79">
        <w:trPr>
          <w:trHeight w:val="348"/>
        </w:trPr>
        <w:tc>
          <w:tcPr>
            <w:tcW w:w="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189C59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00CE20" w14:textId="09121562" w:rsidR="002432B1" w:rsidRPr="00E510D2" w:rsidRDefault="002432B1" w:rsidP="007E77E7">
            <w:pPr>
              <w:wordWrap/>
              <w:spacing w:after="0" w:line="240" w:lineRule="auto"/>
              <w:ind w:leftChars="30" w:left="60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DD7179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Self-awareness</w:t>
            </w:r>
          </w:p>
        </w:tc>
        <w:tc>
          <w:tcPr>
            <w:tcW w:w="5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32D32E" w14:textId="44A2DCE3" w:rsidR="002432B1" w:rsidRPr="00E510D2" w:rsidRDefault="002432B1" w:rsidP="007E77E7">
            <w:pPr>
              <w:wordWrap/>
              <w:spacing w:after="0" w:line="240" w:lineRule="auto"/>
              <w:ind w:leftChars="30" w:left="6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I feel a sense of heaviness in my body after sitting for a long time.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FAAC9C8" w14:textId="4FEF0DA4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60BD22E" w14:textId="20EB3674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E8ADDFD" w14:textId="7A94CCDD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073245B" w14:textId="39843A7D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C466AB0" w14:textId="20C49F29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4779B2F" w14:textId="321AA1E4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B892B39" w14:textId="42C171EF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84BF8AE" w14:textId="123CA9F4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2DD45B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Retained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3850F1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x5</w:t>
            </w:r>
          </w:p>
        </w:tc>
      </w:tr>
      <w:tr w:rsidR="002432B1" w:rsidRPr="00161E82" w14:paraId="20BFE5BC" w14:textId="51EAD794" w:rsidTr="00112A79">
        <w:trPr>
          <w:trHeight w:val="496"/>
        </w:trPr>
        <w:tc>
          <w:tcPr>
            <w:tcW w:w="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ECD596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29C232" w14:textId="2AC109E9" w:rsidR="002432B1" w:rsidRPr="00E510D2" w:rsidRDefault="002432B1" w:rsidP="007E77E7">
            <w:pPr>
              <w:wordWrap/>
              <w:spacing w:after="0" w:line="240" w:lineRule="auto"/>
              <w:ind w:leftChars="30" w:left="60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DD7179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Self-awareness</w:t>
            </w:r>
          </w:p>
        </w:tc>
        <w:tc>
          <w:tcPr>
            <w:tcW w:w="5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CAAE10" w14:textId="15BC1978" w:rsidR="002432B1" w:rsidRPr="00E510D2" w:rsidRDefault="002432B1" w:rsidP="007E77E7">
            <w:pPr>
              <w:wordWrap/>
              <w:spacing w:after="0" w:line="240" w:lineRule="auto"/>
              <w:ind w:leftChars="30" w:left="6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I experience stiffness or a "locked" feeling in my body when standing up after prolonged sitting.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07CF561" w14:textId="3C50BE19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4DE7863" w14:textId="0099915D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5BD220A" w14:textId="1E6A4CD1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3CFBCB1" w14:textId="6F11B1F6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3868AB8" w14:textId="14E50D03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B84AC6F" w14:textId="3230F7D8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BD7CDE6" w14:textId="1BA0E573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102FDDF" w14:textId="068F274D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397B83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Retained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4442B5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x6</w:t>
            </w:r>
          </w:p>
        </w:tc>
      </w:tr>
      <w:tr w:rsidR="002432B1" w:rsidRPr="00161E82" w14:paraId="7489E842" w14:textId="5A0A0588" w:rsidTr="00112A79">
        <w:trPr>
          <w:trHeight w:val="348"/>
        </w:trPr>
        <w:tc>
          <w:tcPr>
            <w:tcW w:w="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DD17D0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22010F" w14:textId="5C1D6A5E" w:rsidR="002432B1" w:rsidRPr="00E510D2" w:rsidRDefault="002432B1" w:rsidP="007E77E7">
            <w:pPr>
              <w:wordWrap/>
              <w:spacing w:after="0" w:line="240" w:lineRule="auto"/>
              <w:ind w:leftChars="30" w:left="60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DD7179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Self-awareness</w:t>
            </w:r>
          </w:p>
        </w:tc>
        <w:tc>
          <w:tcPr>
            <w:tcW w:w="5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E78172" w14:textId="34912AC1" w:rsidR="002432B1" w:rsidRPr="00E510D2" w:rsidRDefault="002432B1" w:rsidP="007E77E7">
            <w:pPr>
              <w:wordWrap/>
              <w:spacing w:after="0" w:line="240" w:lineRule="auto"/>
              <w:ind w:leftChars="30" w:left="6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I notice that I am spending more and more time sitting in my daily life.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A64C50F" w14:textId="3CE36321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6E8BBFA" w14:textId="7A5EBEA1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9800C1C" w14:textId="1FC417EF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05D610B" w14:textId="40D6DF9A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960B8CB" w14:textId="0E4CDE21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E9DF665" w14:textId="35F260E5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D0278CD" w14:textId="2E7C00EB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2E130D5" w14:textId="663BF509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13DB8B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Modified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DA3757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x7</w:t>
            </w:r>
          </w:p>
        </w:tc>
      </w:tr>
      <w:tr w:rsidR="002432B1" w:rsidRPr="00161E82" w14:paraId="296DD36F" w14:textId="49E6C920" w:rsidTr="00112A79">
        <w:trPr>
          <w:trHeight w:val="496"/>
        </w:trPr>
        <w:tc>
          <w:tcPr>
            <w:tcW w:w="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A01C24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0572D3" w14:textId="16620AF8" w:rsidR="002432B1" w:rsidRPr="00E510D2" w:rsidRDefault="002432B1" w:rsidP="007E77E7">
            <w:pPr>
              <w:wordWrap/>
              <w:spacing w:after="0" w:line="240" w:lineRule="auto"/>
              <w:ind w:leftChars="30" w:left="60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DD7179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Self-awareness</w:t>
            </w:r>
          </w:p>
        </w:tc>
        <w:tc>
          <w:tcPr>
            <w:tcW w:w="5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648E22" w14:textId="7BBD30C8" w:rsidR="002432B1" w:rsidRPr="00E510D2" w:rsidRDefault="002432B1" w:rsidP="007E77E7">
            <w:pPr>
              <w:wordWrap/>
              <w:spacing w:after="0" w:line="240" w:lineRule="auto"/>
              <w:ind w:leftChars="30" w:left="6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I am aware that my sitting time differs between weekdays and weekends.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B6FDB85" w14:textId="253446EB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D455821" w14:textId="61916762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852C986" w14:textId="2237F56B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B09E3EF" w14:textId="57CEC30A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57A21E4" w14:textId="321D472D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972E80B" w14:textId="28405C72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83CBB07" w14:textId="482745C0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CDFA488" w14:textId="25ABA36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0.43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FC670A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left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 xml:space="preserve">Deleted </w:t>
            </w:r>
          </w:p>
          <w:p w14:paraId="358478DE" w14:textId="061D66C6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(CVI &lt; 0.8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1D9F1C" w14:textId="2E80B407" w:rsidR="002432B1" w:rsidRPr="00E510D2" w:rsidRDefault="00546D3A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46D3A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―</w:t>
            </w:r>
          </w:p>
        </w:tc>
      </w:tr>
      <w:tr w:rsidR="00E510D2" w:rsidRPr="00161E82" w14:paraId="5E16E383" w14:textId="3F3C94FA" w:rsidTr="00112A79">
        <w:trPr>
          <w:trHeight w:val="348"/>
        </w:trPr>
        <w:tc>
          <w:tcPr>
            <w:tcW w:w="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551021" w14:textId="77777777" w:rsidR="009C4537" w:rsidRPr="00E510D2" w:rsidRDefault="009C4537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FF6018" w14:textId="7583EED9" w:rsidR="009C4537" w:rsidRPr="00E510D2" w:rsidRDefault="002E7E7D" w:rsidP="007E77E7">
            <w:pPr>
              <w:wordWrap/>
              <w:spacing w:after="0" w:line="240" w:lineRule="auto"/>
              <w:ind w:leftChars="30" w:left="60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2E7E7D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Behavioral</w:t>
            </w:r>
            <w:r w:rsidR="002432B1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 xml:space="preserve"> practice</w:t>
            </w:r>
          </w:p>
        </w:tc>
        <w:tc>
          <w:tcPr>
            <w:tcW w:w="5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58B4C7" w14:textId="382DD2DE" w:rsidR="009C4537" w:rsidRPr="00E510D2" w:rsidRDefault="009C4537" w:rsidP="007E77E7">
            <w:pPr>
              <w:wordWrap/>
              <w:spacing w:after="0" w:line="240" w:lineRule="auto"/>
              <w:ind w:leftChars="30" w:left="6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I strive to maintain proper posture while working.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D876D1E" w14:textId="44A8794A" w:rsidR="009C4537" w:rsidRPr="00E510D2" w:rsidRDefault="009C4537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F7211BA" w14:textId="0E41E1AE" w:rsidR="009C4537" w:rsidRPr="00E510D2" w:rsidRDefault="009C4537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61F1A42" w14:textId="107B82DE" w:rsidR="009C4537" w:rsidRPr="00E510D2" w:rsidRDefault="009C4537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23F4267" w14:textId="6D582A08" w:rsidR="009C4537" w:rsidRPr="00E510D2" w:rsidRDefault="009C4537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FE31686" w14:textId="6A515543" w:rsidR="009C4537" w:rsidRPr="00E510D2" w:rsidRDefault="009C4537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5E3F9DB" w14:textId="4D40DBF5" w:rsidR="009C4537" w:rsidRPr="00E510D2" w:rsidRDefault="009C4537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F53BF9" w14:textId="4C432011" w:rsidR="009C4537" w:rsidRPr="00E510D2" w:rsidRDefault="009C4537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C0A8B22" w14:textId="463212C1" w:rsidR="009C4537" w:rsidRPr="00E510D2" w:rsidRDefault="009C4537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9AF410" w14:textId="77777777" w:rsidR="009C4537" w:rsidRPr="00E510D2" w:rsidRDefault="009C4537" w:rsidP="007E77E7">
            <w:pPr>
              <w:wordWrap/>
              <w:spacing w:after="0" w:line="240" w:lineRule="auto"/>
              <w:ind w:leftChars="30" w:left="6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Retained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91D7F7" w14:textId="77777777" w:rsidR="009C4537" w:rsidRPr="00E510D2" w:rsidRDefault="009C4537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x8</w:t>
            </w:r>
          </w:p>
        </w:tc>
      </w:tr>
      <w:tr w:rsidR="002432B1" w:rsidRPr="00161E82" w14:paraId="36BF3617" w14:textId="2E3AF49E" w:rsidTr="00112A79">
        <w:trPr>
          <w:trHeight w:val="348"/>
        </w:trPr>
        <w:tc>
          <w:tcPr>
            <w:tcW w:w="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230F0E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A78E4B" w14:textId="208D369B" w:rsidR="002432B1" w:rsidRPr="00E510D2" w:rsidRDefault="002432B1" w:rsidP="007E77E7">
            <w:pPr>
              <w:wordWrap/>
              <w:spacing w:after="0" w:line="240" w:lineRule="auto"/>
              <w:ind w:leftChars="30" w:left="60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3F61FA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Behavioral practice</w:t>
            </w:r>
          </w:p>
        </w:tc>
        <w:tc>
          <w:tcPr>
            <w:tcW w:w="5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05463A" w14:textId="7E6FD767" w:rsidR="002432B1" w:rsidRPr="00E510D2" w:rsidRDefault="002432B1" w:rsidP="007E77E7">
            <w:pPr>
              <w:wordWrap/>
              <w:spacing w:after="0" w:line="240" w:lineRule="auto"/>
              <w:ind w:leftChars="30" w:left="6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I stand up and move when I feel discomfort in my back or neck while working.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36A0902" w14:textId="0A064325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5E84B0D" w14:textId="2D4A8B6E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B93E37B" w14:textId="1FD3BC2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38A8A2C" w14:textId="18E5D8B2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4E3A56F" w14:textId="44B6E4CD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C4E58EF" w14:textId="377478E5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4B698DA" w14:textId="0A4EBCAA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C12965E" w14:textId="09A88693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2890ED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Retained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4CB4C1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x9</w:t>
            </w:r>
          </w:p>
        </w:tc>
      </w:tr>
      <w:tr w:rsidR="002432B1" w:rsidRPr="00161E82" w14:paraId="03BFD808" w14:textId="7EF91215" w:rsidTr="00112A79">
        <w:trPr>
          <w:trHeight w:val="348"/>
        </w:trPr>
        <w:tc>
          <w:tcPr>
            <w:tcW w:w="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8AF25C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116C53" w14:textId="69F7A397" w:rsidR="002432B1" w:rsidRPr="00E510D2" w:rsidRDefault="002432B1" w:rsidP="007E77E7">
            <w:pPr>
              <w:wordWrap/>
              <w:spacing w:after="0" w:line="240" w:lineRule="auto"/>
              <w:ind w:leftChars="30" w:left="60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3F61FA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Behavioral practice</w:t>
            </w:r>
          </w:p>
        </w:tc>
        <w:tc>
          <w:tcPr>
            <w:tcW w:w="5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80A3BD" w14:textId="436782CB" w:rsidR="002432B1" w:rsidRPr="00E510D2" w:rsidRDefault="002432B1" w:rsidP="007E77E7">
            <w:pPr>
              <w:wordWrap/>
              <w:spacing w:after="0" w:line="240" w:lineRule="auto"/>
              <w:ind w:leftChars="30" w:left="6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I take breaks and stand up at regular intervals during work.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3A9FB93" w14:textId="213F6D73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B2516C4" w14:textId="1956A986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8E700F2" w14:textId="2CB23DDE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11C100B" w14:textId="4CFC2C5D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CA03E73" w14:textId="013EC6E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A88B46B" w14:textId="60613A99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97E436A" w14:textId="0D11DFA5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BED0B7C" w14:textId="01BD76A4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10556B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Retained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A9D0E5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x10</w:t>
            </w:r>
          </w:p>
        </w:tc>
      </w:tr>
      <w:tr w:rsidR="002432B1" w:rsidRPr="00161E82" w14:paraId="0C719B65" w14:textId="20EE0B41" w:rsidTr="00112A79">
        <w:trPr>
          <w:trHeight w:val="496"/>
        </w:trPr>
        <w:tc>
          <w:tcPr>
            <w:tcW w:w="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CF61AD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810637" w14:textId="60FAD3AB" w:rsidR="002432B1" w:rsidRPr="00E510D2" w:rsidRDefault="002432B1" w:rsidP="007E77E7">
            <w:pPr>
              <w:wordWrap/>
              <w:spacing w:after="0" w:line="240" w:lineRule="auto"/>
              <w:ind w:leftChars="30" w:left="60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3F61FA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Behavioral practice</w:t>
            </w:r>
          </w:p>
        </w:tc>
        <w:tc>
          <w:tcPr>
            <w:tcW w:w="5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E32195" w14:textId="2C3A454B" w:rsidR="002432B1" w:rsidRPr="00E510D2" w:rsidRDefault="002432B1" w:rsidP="007E77E7">
            <w:pPr>
              <w:wordWrap/>
              <w:spacing w:after="0" w:line="240" w:lineRule="auto"/>
              <w:ind w:leftChars="30" w:left="6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I make it a point to stand up and move at regular intervals during long periods of computer work.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751939C" w14:textId="5C7D1FCF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F98C93A" w14:textId="473A24D0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36C6BCB" w14:textId="1CA31D86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1702DA7" w14:textId="38B06EFA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7943083" w14:textId="639E49BB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B16116B" w14:textId="4A7F6DC4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8A70B10" w14:textId="15A2C216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B6052CF" w14:textId="1FFC7D3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0.57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0312D3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left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 xml:space="preserve">Deleted </w:t>
            </w:r>
          </w:p>
          <w:p w14:paraId="67051EE5" w14:textId="5E09AB72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(CVI &lt; 0.8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7F306D" w14:textId="1A872F43" w:rsidR="002432B1" w:rsidRPr="00E510D2" w:rsidRDefault="00546D3A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46D3A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―</w:t>
            </w:r>
          </w:p>
        </w:tc>
      </w:tr>
      <w:tr w:rsidR="002432B1" w:rsidRPr="00161E82" w14:paraId="5D47D628" w14:textId="70C1B77E" w:rsidTr="00112A79">
        <w:trPr>
          <w:trHeight w:val="348"/>
        </w:trPr>
        <w:tc>
          <w:tcPr>
            <w:tcW w:w="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632457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AA9FDF" w14:textId="6FBE192E" w:rsidR="002432B1" w:rsidRPr="00E510D2" w:rsidRDefault="002432B1" w:rsidP="007E77E7">
            <w:pPr>
              <w:wordWrap/>
              <w:spacing w:after="0" w:line="240" w:lineRule="auto"/>
              <w:ind w:leftChars="30" w:left="60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3F61FA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Behavioral practice</w:t>
            </w:r>
          </w:p>
        </w:tc>
        <w:tc>
          <w:tcPr>
            <w:tcW w:w="5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7615B7" w14:textId="19689862" w:rsidR="002432B1" w:rsidRPr="00E510D2" w:rsidRDefault="002432B1" w:rsidP="007E77E7">
            <w:pPr>
              <w:wordWrap/>
              <w:spacing w:after="0" w:line="240" w:lineRule="auto"/>
              <w:ind w:leftChars="30" w:left="6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I bend or move my legs to promote blood circulation while sitting.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A7EF44B" w14:textId="345C7BCD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36EE771" w14:textId="5B0632A0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0B1C02F" w14:textId="17D10516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E266E5E" w14:textId="48BCD21E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364D4D4" w14:textId="0ED59A6C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E45B5AA" w14:textId="3391ECB0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356FCC5" w14:textId="0031F269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B2BEC60" w14:textId="172D4ACA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456D35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Retained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7B4D0D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x11</w:t>
            </w:r>
          </w:p>
        </w:tc>
      </w:tr>
      <w:tr w:rsidR="002432B1" w:rsidRPr="00161E82" w14:paraId="2D2E6947" w14:textId="7BA1C9E8" w:rsidTr="00112A79">
        <w:trPr>
          <w:trHeight w:val="496"/>
        </w:trPr>
        <w:tc>
          <w:tcPr>
            <w:tcW w:w="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EFAA61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B7CDA4" w14:textId="200402D3" w:rsidR="002432B1" w:rsidRPr="00E510D2" w:rsidRDefault="002432B1" w:rsidP="007E77E7">
            <w:pPr>
              <w:wordWrap/>
              <w:spacing w:after="0" w:line="240" w:lineRule="auto"/>
              <w:ind w:leftChars="30" w:left="60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3F61FA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Behavioral practice</w:t>
            </w:r>
          </w:p>
        </w:tc>
        <w:tc>
          <w:tcPr>
            <w:tcW w:w="5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6809A8" w14:textId="0339EFF9" w:rsidR="002432B1" w:rsidRPr="00E510D2" w:rsidRDefault="002432B1" w:rsidP="007E77E7">
            <w:pPr>
              <w:wordWrap/>
              <w:spacing w:after="0" w:line="240" w:lineRule="auto"/>
              <w:ind w:leftChars="30" w:left="6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I intentionally move my legs or feet while sitting.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057B04C" w14:textId="3F9AD40B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F12FA46" w14:textId="31C575BB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6181EC7" w14:textId="7F425AC6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661AE3A" w14:textId="2FA167F3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C65E387" w14:textId="5E1D9F3B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BD680A5" w14:textId="31727EFD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F12022C" w14:textId="107E809C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0EA2FB9" w14:textId="6018AC33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0.71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06F63E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left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 xml:space="preserve">Deleted </w:t>
            </w:r>
          </w:p>
          <w:p w14:paraId="443AD0CF" w14:textId="74F5FD65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(CVI &lt; 0.8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697EB3" w14:textId="4F2CD217" w:rsidR="002432B1" w:rsidRPr="00E510D2" w:rsidRDefault="00546D3A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46D3A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―</w:t>
            </w:r>
          </w:p>
        </w:tc>
      </w:tr>
      <w:tr w:rsidR="002432B1" w:rsidRPr="00161E82" w14:paraId="1E23B044" w14:textId="01DE7CFE" w:rsidTr="00112A79">
        <w:trPr>
          <w:trHeight w:val="553"/>
        </w:trPr>
        <w:tc>
          <w:tcPr>
            <w:tcW w:w="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8990DF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lastRenderedPageBreak/>
              <w:t>17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CD9B7F" w14:textId="27BFFF97" w:rsidR="002432B1" w:rsidRPr="00E510D2" w:rsidRDefault="002432B1" w:rsidP="007E77E7">
            <w:pPr>
              <w:wordWrap/>
              <w:spacing w:after="0" w:line="240" w:lineRule="auto"/>
              <w:ind w:leftChars="30" w:left="60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3F61FA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Behavioral practice</w:t>
            </w:r>
          </w:p>
        </w:tc>
        <w:tc>
          <w:tcPr>
            <w:tcW w:w="5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87B12E" w14:textId="1F27C56D" w:rsidR="002432B1" w:rsidRPr="00E510D2" w:rsidRDefault="002432B1" w:rsidP="007E77E7">
            <w:pPr>
              <w:wordWrap/>
              <w:spacing w:after="0" w:line="240" w:lineRule="auto"/>
              <w:ind w:leftChars="30" w:left="6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I frequently move my legs by crossing them alternately while sitting.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BAFBA26" w14:textId="2D92FDF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F85128E" w14:textId="7B25B39C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F25A7C1" w14:textId="7068616D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2A16C9C" w14:textId="6F6E993E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5D059D1" w14:textId="00F9C91A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1262CC" w14:textId="09A49B61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D64FB99" w14:textId="0AE97CCF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61502D3" w14:textId="3A65C264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0.43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882A03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left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 xml:space="preserve">Deleted </w:t>
            </w:r>
          </w:p>
          <w:p w14:paraId="4413F9C0" w14:textId="52216763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(CVI &lt; 0.8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6105AE" w14:textId="05849167" w:rsidR="002432B1" w:rsidRPr="00E510D2" w:rsidRDefault="00546D3A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46D3A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―</w:t>
            </w:r>
          </w:p>
        </w:tc>
      </w:tr>
      <w:tr w:rsidR="002432B1" w:rsidRPr="00161E82" w14:paraId="17D3167C" w14:textId="75227C1A" w:rsidTr="00112A79">
        <w:trPr>
          <w:trHeight w:val="496"/>
        </w:trPr>
        <w:tc>
          <w:tcPr>
            <w:tcW w:w="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2DE230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FCB94B" w14:textId="6D68F287" w:rsidR="002432B1" w:rsidRPr="00E510D2" w:rsidRDefault="002432B1" w:rsidP="007E77E7">
            <w:pPr>
              <w:wordWrap/>
              <w:spacing w:after="0" w:line="240" w:lineRule="auto"/>
              <w:ind w:leftChars="30" w:left="60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3F61FA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Behavioral practice</w:t>
            </w:r>
          </w:p>
        </w:tc>
        <w:tc>
          <w:tcPr>
            <w:tcW w:w="5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4B4233" w14:textId="39E309D3" w:rsidR="002432B1" w:rsidRPr="00E510D2" w:rsidRDefault="002432B1" w:rsidP="007E77E7">
            <w:pPr>
              <w:wordWrap/>
              <w:spacing w:after="0" w:line="240" w:lineRule="auto"/>
              <w:ind w:leftChars="30" w:left="6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I lightly fidget or shift my body while in a seated position.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4B8548A" w14:textId="6CDF4676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E9013B1" w14:textId="4C9F1401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85033CF" w14:textId="0DCF3D03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7E0631E" w14:textId="62645CFA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647445A" w14:textId="3F4FC833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715EAFD" w14:textId="72C01D26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EE4D1E4" w14:textId="4F2B25BA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B54D38C" w14:textId="45533234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0.86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39B60E" w14:textId="77777777" w:rsidR="00BA7ECC" w:rsidRDefault="002432B1" w:rsidP="007E77E7">
            <w:pPr>
              <w:wordWrap/>
              <w:spacing w:after="0" w:line="240" w:lineRule="auto"/>
              <w:ind w:leftChars="30" w:left="60"/>
              <w:jc w:val="left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 xml:space="preserve">Deleted </w:t>
            </w:r>
          </w:p>
          <w:p w14:paraId="63BC4F84" w14:textId="6D613BA2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(duplicate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436DAB" w14:textId="49CAD61D" w:rsidR="002432B1" w:rsidRPr="00E510D2" w:rsidRDefault="00546D3A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46D3A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―</w:t>
            </w:r>
          </w:p>
        </w:tc>
      </w:tr>
      <w:tr w:rsidR="002432B1" w:rsidRPr="00161E82" w14:paraId="60906C0C" w14:textId="427E6A02" w:rsidTr="00112A79">
        <w:trPr>
          <w:trHeight w:val="348"/>
        </w:trPr>
        <w:tc>
          <w:tcPr>
            <w:tcW w:w="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1252F7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7997E7" w14:textId="54373C6D" w:rsidR="002432B1" w:rsidRPr="00E510D2" w:rsidRDefault="002432B1" w:rsidP="007E77E7">
            <w:pPr>
              <w:wordWrap/>
              <w:spacing w:after="0" w:line="240" w:lineRule="auto"/>
              <w:ind w:leftChars="30" w:left="60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3F61FA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Behavioral practice</w:t>
            </w:r>
          </w:p>
        </w:tc>
        <w:tc>
          <w:tcPr>
            <w:tcW w:w="5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057EE3" w14:textId="564FD3B5" w:rsidR="002432B1" w:rsidRPr="00E510D2" w:rsidRDefault="002432B1" w:rsidP="007E77E7">
            <w:pPr>
              <w:wordWrap/>
              <w:spacing w:after="0" w:line="240" w:lineRule="auto"/>
              <w:ind w:leftChars="30" w:left="6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I stand up and stretch to avoid staying the same posture for a long time.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83735F7" w14:textId="23B9C25E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91E33EC" w14:textId="286262F2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6BAD3DB" w14:textId="617AACBD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85E3A6C" w14:textId="3A41ABCC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1F40E1C" w14:textId="0468827C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ACE2FF3" w14:textId="38628C90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31246C9" w14:textId="37B74F06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F3247C4" w14:textId="0E5F6370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AB5B39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Modified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D752CD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x12</w:t>
            </w:r>
          </w:p>
        </w:tc>
      </w:tr>
      <w:tr w:rsidR="002432B1" w:rsidRPr="00161E82" w14:paraId="69CAB2E6" w14:textId="1E225DDD" w:rsidTr="00112A79">
        <w:trPr>
          <w:trHeight w:val="496"/>
        </w:trPr>
        <w:tc>
          <w:tcPr>
            <w:tcW w:w="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8DDFA7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BD54BD" w14:textId="771929CD" w:rsidR="002432B1" w:rsidRPr="00E510D2" w:rsidRDefault="002432B1" w:rsidP="007E77E7">
            <w:pPr>
              <w:wordWrap/>
              <w:spacing w:after="0" w:line="240" w:lineRule="auto"/>
              <w:ind w:leftChars="30" w:left="60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3F61FA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Behavioral practice</w:t>
            </w:r>
          </w:p>
        </w:tc>
        <w:tc>
          <w:tcPr>
            <w:tcW w:w="5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EDBDA2" w14:textId="6E79A50A" w:rsidR="002432B1" w:rsidRPr="00E510D2" w:rsidRDefault="002432B1" w:rsidP="007E77E7">
            <w:pPr>
              <w:wordWrap/>
              <w:spacing w:after="0" w:line="240" w:lineRule="auto"/>
              <w:ind w:leftChars="30" w:left="60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 xml:space="preserve">I self-regulate my sitting time to ensure it does not exceed a certain duration. 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A9FAA40" w14:textId="7C767362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A532860" w14:textId="6735838A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340BD85" w14:textId="0B04389A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5B37E92" w14:textId="3BFC1BE6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20B6635" w14:textId="51C729FC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A5CB774" w14:textId="60A283CF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1F69975" w14:textId="55A77F2E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C69FFD0" w14:textId="15C6DF88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01B3BD" w14:textId="77777777" w:rsidR="00BA7ECC" w:rsidRDefault="002432B1" w:rsidP="007E77E7">
            <w:pPr>
              <w:wordWrap/>
              <w:spacing w:after="0" w:line="240" w:lineRule="auto"/>
              <w:ind w:leftChars="30" w:left="60"/>
              <w:jc w:val="left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 xml:space="preserve">Deleted </w:t>
            </w:r>
          </w:p>
          <w:p w14:paraId="12CB2AC9" w14:textId="2F0A08D6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(duplicate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35109A" w14:textId="0584EB22" w:rsidR="002432B1" w:rsidRPr="00E510D2" w:rsidRDefault="00546D3A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46D3A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―</w:t>
            </w:r>
          </w:p>
        </w:tc>
      </w:tr>
      <w:tr w:rsidR="002432B1" w:rsidRPr="00161E82" w14:paraId="713D5A7B" w14:textId="69D97361" w:rsidTr="00112A79">
        <w:trPr>
          <w:trHeight w:val="496"/>
        </w:trPr>
        <w:tc>
          <w:tcPr>
            <w:tcW w:w="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3E147A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880C1D" w14:textId="23171657" w:rsidR="002432B1" w:rsidRPr="00E510D2" w:rsidRDefault="002432B1" w:rsidP="007E77E7">
            <w:pPr>
              <w:wordWrap/>
              <w:spacing w:after="0" w:line="240" w:lineRule="auto"/>
              <w:ind w:leftChars="30" w:left="60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3F61FA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Behavioral practice</w:t>
            </w:r>
          </w:p>
        </w:tc>
        <w:tc>
          <w:tcPr>
            <w:tcW w:w="5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A46018" w14:textId="04A023BF" w:rsidR="002432B1" w:rsidRPr="00E510D2" w:rsidRDefault="002432B1" w:rsidP="007E77E7">
            <w:pPr>
              <w:wordWrap/>
              <w:spacing w:after="0" w:line="240" w:lineRule="auto"/>
              <w:ind w:leftChars="30" w:left="6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I perform simple tasks, such as organizing documents or talking on the phone, while standing.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96075FB" w14:textId="097A1364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49AEDD6" w14:textId="2B469289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6A2E171" w14:textId="4D7055E1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1AF7675" w14:textId="699B76D9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3602824" w14:textId="0C2B4212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AF0CB6A" w14:textId="72925AD8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2B88649" w14:textId="73B3F40C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C04841F" w14:textId="59A659A2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502C64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Retained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C3CA87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x13</w:t>
            </w:r>
          </w:p>
        </w:tc>
      </w:tr>
      <w:tr w:rsidR="002432B1" w:rsidRPr="00161E82" w14:paraId="5D7E67AF" w14:textId="4DAEDF7C" w:rsidTr="00112A79">
        <w:trPr>
          <w:trHeight w:val="348"/>
        </w:trPr>
        <w:tc>
          <w:tcPr>
            <w:tcW w:w="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C51EC9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558431" w14:textId="4A3A2AC1" w:rsidR="002432B1" w:rsidRPr="00E510D2" w:rsidRDefault="002432B1" w:rsidP="007E77E7">
            <w:pPr>
              <w:wordWrap/>
              <w:spacing w:after="0" w:line="240" w:lineRule="auto"/>
              <w:ind w:leftChars="30" w:left="60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3F61FA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Behavioral practice</w:t>
            </w:r>
          </w:p>
        </w:tc>
        <w:tc>
          <w:tcPr>
            <w:tcW w:w="5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3AF9D4" w14:textId="46A27B00" w:rsidR="002432B1" w:rsidRPr="00E510D2" w:rsidRDefault="002432B1" w:rsidP="007E77E7">
            <w:pPr>
              <w:wordWrap/>
              <w:spacing w:after="0" w:line="240" w:lineRule="auto"/>
              <w:ind w:leftChars="30" w:left="6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I stand up and move after a rest stop during long drives.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68BAABD" w14:textId="5DC97DA2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721FA7C" w14:textId="15E58B44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D93618F" w14:textId="221C7A42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A125DC0" w14:textId="398B058D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DA36E6E" w14:textId="2560C851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1D07071" w14:textId="0CF199F4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47669E8" w14:textId="2BABE6E8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DC9AE5D" w14:textId="7CC60DC5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2114FB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Modified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2ECD14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x14</w:t>
            </w:r>
          </w:p>
        </w:tc>
      </w:tr>
      <w:tr w:rsidR="002432B1" w:rsidRPr="00161E82" w14:paraId="0F76F0F6" w14:textId="7F52FB35" w:rsidTr="00112A79">
        <w:trPr>
          <w:trHeight w:val="348"/>
        </w:trPr>
        <w:tc>
          <w:tcPr>
            <w:tcW w:w="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5C823C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A35E58" w14:textId="3BE70633" w:rsidR="002432B1" w:rsidRPr="00E510D2" w:rsidRDefault="002432B1" w:rsidP="007E77E7">
            <w:pPr>
              <w:wordWrap/>
              <w:spacing w:after="0" w:line="240" w:lineRule="auto"/>
              <w:ind w:leftChars="30" w:left="60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3F61FA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Behavioral practice</w:t>
            </w:r>
          </w:p>
        </w:tc>
        <w:tc>
          <w:tcPr>
            <w:tcW w:w="5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FD1395" w14:textId="257A733B" w:rsidR="002432B1" w:rsidRPr="00E510D2" w:rsidRDefault="002432B1" w:rsidP="007E77E7">
            <w:pPr>
              <w:wordWrap/>
              <w:spacing w:after="0" w:line="240" w:lineRule="auto"/>
              <w:ind w:leftChars="30" w:left="6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I frequently stand up and move around while watching TV for long periods.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D2E548F" w14:textId="550B474F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56EB1B7" w14:textId="2CBB8E92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2A4830F" w14:textId="32594DF5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C44BE86" w14:textId="27107E75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44DFFFC" w14:textId="3ED008CC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F623034" w14:textId="4DEE6016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4E00392" w14:textId="4CE90DFF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0F5D93A" w14:textId="23CADFF5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D13DC8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Modified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3BF6C6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x15</w:t>
            </w:r>
          </w:p>
        </w:tc>
      </w:tr>
      <w:tr w:rsidR="002432B1" w:rsidRPr="00161E82" w14:paraId="0167A058" w14:textId="3A5E5180" w:rsidTr="00112A79">
        <w:trPr>
          <w:trHeight w:val="496"/>
        </w:trPr>
        <w:tc>
          <w:tcPr>
            <w:tcW w:w="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06B77A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8A942D" w14:textId="0E883E85" w:rsidR="002432B1" w:rsidRPr="00E510D2" w:rsidRDefault="002432B1" w:rsidP="007E77E7">
            <w:pPr>
              <w:wordWrap/>
              <w:spacing w:after="0" w:line="240" w:lineRule="auto"/>
              <w:ind w:leftChars="30" w:left="60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3F61FA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Behavioral practice</w:t>
            </w:r>
          </w:p>
        </w:tc>
        <w:tc>
          <w:tcPr>
            <w:tcW w:w="5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B9A04E" w14:textId="7CE2DECF" w:rsidR="002432B1" w:rsidRPr="00E510D2" w:rsidRDefault="002432B1" w:rsidP="007E77E7">
            <w:pPr>
              <w:wordWrap/>
              <w:spacing w:after="0" w:line="240" w:lineRule="auto"/>
              <w:ind w:leftChars="30" w:left="6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I try to maintain good posture without leaning against the sofa or wall when watching TV.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0662C82" w14:textId="38FE7832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AC63831" w14:textId="1555E6DD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16675C8" w14:textId="1B8677D1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2C16C86" w14:textId="10AF4400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16D15B0" w14:textId="2ED07AE2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0E5E5F1" w14:textId="0F070380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EB339B2" w14:textId="1B1DFF59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CB95820" w14:textId="68D9B57F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6F7B8C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Retained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E3A617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x16</w:t>
            </w:r>
          </w:p>
        </w:tc>
      </w:tr>
      <w:tr w:rsidR="002432B1" w:rsidRPr="00161E82" w14:paraId="5A6D689B" w14:textId="18D6569E" w:rsidTr="00112A79">
        <w:trPr>
          <w:trHeight w:val="348"/>
        </w:trPr>
        <w:tc>
          <w:tcPr>
            <w:tcW w:w="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7EF73A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68329B" w14:textId="1205E1C1" w:rsidR="002432B1" w:rsidRPr="00E510D2" w:rsidRDefault="002432B1" w:rsidP="007E77E7">
            <w:pPr>
              <w:wordWrap/>
              <w:spacing w:after="0" w:line="240" w:lineRule="auto"/>
              <w:ind w:leftChars="30" w:left="60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3F61FA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Behavioral practice</w:t>
            </w:r>
          </w:p>
        </w:tc>
        <w:tc>
          <w:tcPr>
            <w:tcW w:w="5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DF732B" w14:textId="768D57A4" w:rsidR="002432B1" w:rsidRPr="00E510D2" w:rsidRDefault="002432B1" w:rsidP="007E77E7">
            <w:pPr>
              <w:wordWrap/>
              <w:spacing w:after="0" w:line="240" w:lineRule="auto"/>
              <w:ind w:leftChars="30" w:left="6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I take care not to remain seated for too long during breaks or meals.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8B2E311" w14:textId="0314C3E0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1BDC543" w14:textId="4EAB09B8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8457D1E" w14:textId="12A0AB2B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CDDE9AD" w14:textId="38D35A80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85A5C68" w14:textId="1F43BE16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D97AAFF" w14:textId="04E026D1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E87A85F" w14:textId="263DC4B8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552ECAD" w14:textId="2AB08170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0.86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3E6143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Retained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25EFCD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x17</w:t>
            </w:r>
          </w:p>
        </w:tc>
      </w:tr>
      <w:tr w:rsidR="002432B1" w:rsidRPr="00161E82" w14:paraId="6A991973" w14:textId="0C1BA899" w:rsidTr="00112A79">
        <w:trPr>
          <w:trHeight w:val="348"/>
        </w:trPr>
        <w:tc>
          <w:tcPr>
            <w:tcW w:w="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52FA0C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26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D88048" w14:textId="02D64732" w:rsidR="002432B1" w:rsidRPr="00E510D2" w:rsidRDefault="002432B1" w:rsidP="007E77E7">
            <w:pPr>
              <w:wordWrap/>
              <w:spacing w:after="0" w:line="240" w:lineRule="auto"/>
              <w:ind w:leftChars="30" w:left="60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3F61FA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Behavioral practice</w:t>
            </w:r>
          </w:p>
        </w:tc>
        <w:tc>
          <w:tcPr>
            <w:tcW w:w="5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4F5BE0" w14:textId="735B33A0" w:rsidR="002432B1" w:rsidRPr="00E510D2" w:rsidRDefault="002432B1" w:rsidP="007E77E7">
            <w:pPr>
              <w:wordWrap/>
              <w:spacing w:after="0" w:line="240" w:lineRule="auto"/>
              <w:ind w:leftChars="30" w:left="6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 xml:space="preserve">I </w:t>
            </w:r>
            <w:proofErr w:type="gramStart"/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make an effort</w:t>
            </w:r>
            <w:proofErr w:type="gramEnd"/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 xml:space="preserve"> to stand and move around indoors, even for short durations.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8188688" w14:textId="5062812D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FEDDF5B" w14:textId="6E026CDE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39E78A0" w14:textId="6E177276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18698C6" w14:textId="148F15C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39FA724" w14:textId="50431EFA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EDBE74B" w14:textId="3A0832B0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5451292" w14:textId="678D69EB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5E63B37" w14:textId="3725505C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948818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Modified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35C37B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x18</w:t>
            </w:r>
          </w:p>
        </w:tc>
      </w:tr>
      <w:tr w:rsidR="002432B1" w:rsidRPr="00161E82" w14:paraId="057F687C" w14:textId="2122C0DC" w:rsidTr="00112A79">
        <w:trPr>
          <w:trHeight w:val="348"/>
        </w:trPr>
        <w:tc>
          <w:tcPr>
            <w:tcW w:w="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7253D5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1F3951" w14:textId="577B04F7" w:rsidR="002432B1" w:rsidRPr="00E510D2" w:rsidRDefault="002432B1" w:rsidP="007E77E7">
            <w:pPr>
              <w:wordWrap/>
              <w:spacing w:after="0" w:line="240" w:lineRule="auto"/>
              <w:ind w:leftChars="30" w:left="60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3F61FA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Behavioral practice</w:t>
            </w:r>
          </w:p>
        </w:tc>
        <w:tc>
          <w:tcPr>
            <w:tcW w:w="5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06B9F1" w14:textId="03C7694C" w:rsidR="002432B1" w:rsidRPr="00E510D2" w:rsidRDefault="002432B1" w:rsidP="007E77E7">
            <w:pPr>
              <w:wordWrap/>
              <w:spacing w:after="0" w:line="240" w:lineRule="auto"/>
              <w:ind w:leftChars="30" w:left="6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I perform stretches to relieve physical tension or discomfort.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49C8ACB" w14:textId="2D88BA28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4853E86" w14:textId="715A571C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6BC7E0A" w14:textId="31CCD16C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83BF390" w14:textId="198AE6A4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EFBC26B" w14:textId="00BEE338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B5E33F2" w14:textId="361F9351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7FBCA25" w14:textId="74635833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186B167" w14:textId="223B96AA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723BEC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Retained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71CAD8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x19</w:t>
            </w:r>
          </w:p>
        </w:tc>
      </w:tr>
      <w:tr w:rsidR="002432B1" w:rsidRPr="00161E82" w14:paraId="1A32C5E7" w14:textId="0887F2CA" w:rsidTr="00112A79">
        <w:trPr>
          <w:trHeight w:val="348"/>
        </w:trPr>
        <w:tc>
          <w:tcPr>
            <w:tcW w:w="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D81061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28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821601" w14:textId="62CB865C" w:rsidR="002432B1" w:rsidRPr="00E510D2" w:rsidRDefault="002432B1" w:rsidP="007E77E7">
            <w:pPr>
              <w:wordWrap/>
              <w:spacing w:after="0" w:line="240" w:lineRule="auto"/>
              <w:ind w:leftChars="30" w:left="60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3F61FA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Behavioral practice</w:t>
            </w:r>
          </w:p>
        </w:tc>
        <w:tc>
          <w:tcPr>
            <w:tcW w:w="5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F9021C" w14:textId="35D50087" w:rsidR="002432B1" w:rsidRPr="00E510D2" w:rsidRDefault="002432B1" w:rsidP="007E77E7">
            <w:pPr>
              <w:wordWrap/>
              <w:spacing w:after="0" w:line="240" w:lineRule="auto"/>
              <w:ind w:leftChars="30" w:left="6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 xml:space="preserve">I stand up and move frequently whenever I feel physical pressure. 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71550BC" w14:textId="630FAE3B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7C7020E" w14:textId="6B9BE94B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8A6B10D" w14:textId="5751D69C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DE2EAA7" w14:textId="79A2FBF4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5510BF2" w14:textId="7CA8C54F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143FF62" w14:textId="71A669B2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8A91C7A" w14:textId="1831D790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AB67846" w14:textId="4B277991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0.86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EDAAF1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Retained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C3CA40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x20</w:t>
            </w:r>
          </w:p>
        </w:tc>
      </w:tr>
      <w:tr w:rsidR="002432B1" w:rsidRPr="00161E82" w14:paraId="1F3EE576" w14:textId="2B505FDF" w:rsidTr="00112A79">
        <w:trPr>
          <w:trHeight w:val="496"/>
        </w:trPr>
        <w:tc>
          <w:tcPr>
            <w:tcW w:w="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DF01CA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29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9AE7D0" w14:textId="353B054C" w:rsidR="002432B1" w:rsidRPr="00E510D2" w:rsidRDefault="002432B1" w:rsidP="007E77E7">
            <w:pPr>
              <w:wordWrap/>
              <w:spacing w:after="0" w:line="240" w:lineRule="auto"/>
              <w:ind w:leftChars="30" w:left="60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7A2FA8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Environmental design</w:t>
            </w:r>
          </w:p>
        </w:tc>
        <w:tc>
          <w:tcPr>
            <w:tcW w:w="5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54782E" w14:textId="5BC6E70E" w:rsidR="002432B1" w:rsidRPr="00E510D2" w:rsidRDefault="002432B1" w:rsidP="007E77E7">
            <w:pPr>
              <w:wordWrap/>
              <w:spacing w:after="0" w:line="240" w:lineRule="auto"/>
              <w:ind w:leftChars="30" w:left="6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I try to improve my work environment to reduce the amount of time I spend sitting.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AA1BABF" w14:textId="446F89BD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98625E7" w14:textId="0603FE3E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A68D3C8" w14:textId="623D372F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291505C" w14:textId="617AFBC9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BC4B5CF" w14:textId="461A3592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47F9E9E" w14:textId="7685FCED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EF4D3C3" w14:textId="0D44F69A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16CBACE" w14:textId="29B53801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0.86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641005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Retained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C75619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x21</w:t>
            </w:r>
          </w:p>
        </w:tc>
      </w:tr>
      <w:tr w:rsidR="002432B1" w:rsidRPr="00161E82" w14:paraId="24CD89AA" w14:textId="662F7884" w:rsidTr="00112A79">
        <w:trPr>
          <w:trHeight w:val="348"/>
        </w:trPr>
        <w:tc>
          <w:tcPr>
            <w:tcW w:w="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F59451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A9B8D4" w14:textId="25330141" w:rsidR="002432B1" w:rsidRPr="00E510D2" w:rsidRDefault="002432B1" w:rsidP="007E77E7">
            <w:pPr>
              <w:wordWrap/>
              <w:spacing w:after="0" w:line="240" w:lineRule="auto"/>
              <w:ind w:leftChars="30" w:left="60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7A2FA8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Environmental design</w:t>
            </w:r>
          </w:p>
        </w:tc>
        <w:tc>
          <w:tcPr>
            <w:tcW w:w="5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47C6F6" w14:textId="684AD3BC" w:rsidR="002432B1" w:rsidRPr="00E510D2" w:rsidRDefault="002432B1" w:rsidP="007E77E7">
            <w:pPr>
              <w:wordWrap/>
              <w:spacing w:after="0" w:line="240" w:lineRule="auto"/>
              <w:ind w:leftChars="30" w:left="6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I intentionally schedule standing work time to reduce sitting time.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8F98649" w14:textId="283251D6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7A18EB0" w14:textId="2D7A3F8E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BEBCC8F" w14:textId="45E508FF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0133C87" w14:textId="7E96F361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D05D1D2" w14:textId="0003BACA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34F49C5" w14:textId="2A219640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3CDD44C" w14:textId="658DD7F0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A563741" w14:textId="0DA1ECD1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0.86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5B30E8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Retained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6FD865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x22</w:t>
            </w:r>
          </w:p>
        </w:tc>
      </w:tr>
      <w:tr w:rsidR="002432B1" w:rsidRPr="00161E82" w14:paraId="03599288" w14:textId="56DBB569" w:rsidTr="00112A79">
        <w:trPr>
          <w:trHeight w:val="348"/>
        </w:trPr>
        <w:tc>
          <w:tcPr>
            <w:tcW w:w="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26F2AE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31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66FAD5" w14:textId="63B4AF4B" w:rsidR="002432B1" w:rsidRPr="00E510D2" w:rsidRDefault="002432B1" w:rsidP="007E77E7">
            <w:pPr>
              <w:wordWrap/>
              <w:spacing w:after="0" w:line="240" w:lineRule="auto"/>
              <w:ind w:leftChars="30" w:left="60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7A2FA8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Environmental design</w:t>
            </w:r>
          </w:p>
        </w:tc>
        <w:tc>
          <w:tcPr>
            <w:tcW w:w="5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38F8B0" w14:textId="401AD4EA" w:rsidR="002432B1" w:rsidRPr="00E510D2" w:rsidRDefault="002432B1" w:rsidP="007E77E7">
            <w:pPr>
              <w:wordWrap/>
              <w:spacing w:after="0" w:line="240" w:lineRule="auto"/>
              <w:ind w:leftChars="30" w:left="6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I adjust my chair or desk to reduce the strain on my lower back and neck.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C0F6C2F" w14:textId="1806C8D2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6B6159A" w14:textId="5752F149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2677636" w14:textId="23FF64EC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62EB11C" w14:textId="17CF7EB0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84D618E" w14:textId="0E3BEE52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BA46206" w14:textId="2C328519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C51470F" w14:textId="2928EA99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5200435" w14:textId="21BCB33F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0.86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B5C64D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Retained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8527EE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x23</w:t>
            </w:r>
          </w:p>
        </w:tc>
      </w:tr>
      <w:tr w:rsidR="002432B1" w:rsidRPr="00161E82" w14:paraId="3B9CC3EB" w14:textId="1710FD9B" w:rsidTr="00112A79">
        <w:trPr>
          <w:trHeight w:val="496"/>
        </w:trPr>
        <w:tc>
          <w:tcPr>
            <w:tcW w:w="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57204F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32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9D37E7" w14:textId="45B53AE1" w:rsidR="002432B1" w:rsidRPr="00E510D2" w:rsidRDefault="002432B1" w:rsidP="007E77E7">
            <w:pPr>
              <w:wordWrap/>
              <w:spacing w:after="0" w:line="240" w:lineRule="auto"/>
              <w:ind w:leftChars="30" w:left="60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7A2FA8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Environmental design</w:t>
            </w:r>
          </w:p>
        </w:tc>
        <w:tc>
          <w:tcPr>
            <w:tcW w:w="5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7F3352" w14:textId="3B568E48" w:rsidR="002432B1" w:rsidRPr="00E510D2" w:rsidRDefault="002432B1" w:rsidP="007E77E7">
            <w:pPr>
              <w:wordWrap/>
              <w:spacing w:after="0" w:line="240" w:lineRule="auto"/>
              <w:ind w:leftChars="30" w:left="6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I check my surroundings in advance to ensure a comfortable sitting environment.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A1DD84D" w14:textId="5F352C2F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5FFFBA7" w14:textId="15ECFF0A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8663546" w14:textId="4000CEB1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4167EB7" w14:textId="7A062EA5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E082CD7" w14:textId="5A3861AE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AACFF69" w14:textId="40084639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9CF27AE" w14:textId="187AD5C5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B31EB18" w14:textId="3B67B0F9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0.57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03A66C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left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 xml:space="preserve">Deleted </w:t>
            </w:r>
          </w:p>
          <w:p w14:paraId="5452CDE3" w14:textId="10C0A842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(CVI &lt; 0.8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B165D8" w14:textId="573D2D99" w:rsidR="002432B1" w:rsidRPr="00E510D2" w:rsidRDefault="00546D3A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46D3A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―</w:t>
            </w:r>
          </w:p>
        </w:tc>
      </w:tr>
      <w:tr w:rsidR="002432B1" w:rsidRPr="00161E82" w14:paraId="65D7A11A" w14:textId="07579B18" w:rsidTr="00112A79">
        <w:trPr>
          <w:trHeight w:val="496"/>
        </w:trPr>
        <w:tc>
          <w:tcPr>
            <w:tcW w:w="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14EDE9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33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412AD8" w14:textId="19D1DA96" w:rsidR="002432B1" w:rsidRPr="00E510D2" w:rsidRDefault="002432B1" w:rsidP="007E77E7">
            <w:pPr>
              <w:wordWrap/>
              <w:spacing w:after="0" w:line="240" w:lineRule="auto"/>
              <w:ind w:leftChars="30" w:left="60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502AC6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Environmental design</w:t>
            </w:r>
          </w:p>
        </w:tc>
        <w:tc>
          <w:tcPr>
            <w:tcW w:w="5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E02CF7" w14:textId="1D62E6E9" w:rsidR="002432B1" w:rsidRPr="00E510D2" w:rsidRDefault="002432B1" w:rsidP="007E77E7">
            <w:pPr>
              <w:wordWrap/>
              <w:spacing w:after="0" w:line="240" w:lineRule="auto"/>
              <w:ind w:leftChars="30" w:left="60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I adjust the angle of the chair's backrest before sitting to maintain proper posture.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30E66EA" w14:textId="13FD0219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A8EF52C" w14:textId="6C46310D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96094D8" w14:textId="5BD4B3DC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93ADF9C" w14:textId="0A04EDBF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2A145E7" w14:textId="7A215E4C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0038DC7" w14:textId="6D2B865D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362E37B" w14:textId="39CE8842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3BDDDDE" w14:textId="434E2A29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0.86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BDE254" w14:textId="77777777" w:rsidR="00BA7ECC" w:rsidRDefault="002432B1" w:rsidP="007E77E7">
            <w:pPr>
              <w:wordWrap/>
              <w:spacing w:after="0" w:line="240" w:lineRule="auto"/>
              <w:ind w:leftChars="30" w:left="60"/>
              <w:jc w:val="left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 xml:space="preserve">Deleted </w:t>
            </w:r>
          </w:p>
          <w:p w14:paraId="76456573" w14:textId="6F5923C3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(duplicate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51F2AC" w14:textId="610B33E7" w:rsidR="002432B1" w:rsidRPr="00E510D2" w:rsidRDefault="00546D3A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46D3A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―</w:t>
            </w:r>
          </w:p>
        </w:tc>
      </w:tr>
      <w:tr w:rsidR="002432B1" w:rsidRPr="00161E82" w14:paraId="636B7BC7" w14:textId="478901F0" w:rsidTr="00112A79">
        <w:trPr>
          <w:trHeight w:val="348"/>
        </w:trPr>
        <w:tc>
          <w:tcPr>
            <w:tcW w:w="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4C3C83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34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41E9A0" w14:textId="09E8E87F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left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502AC6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 xml:space="preserve">Environmental </w:t>
            </w:r>
            <w:r w:rsidRPr="00502AC6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lastRenderedPageBreak/>
              <w:t>design</w:t>
            </w:r>
          </w:p>
        </w:tc>
        <w:tc>
          <w:tcPr>
            <w:tcW w:w="5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BA2DCE" w14:textId="2969DCA2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lastRenderedPageBreak/>
              <w:t>I set the height of my desk and monitor to suit my physical needs.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6814D8B" w14:textId="28B44D19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988852B" w14:textId="27FE88A2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5699AE4" w14:textId="6ACC6C71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F67CF42" w14:textId="3F6910BB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C86D3D2" w14:textId="3CB39C24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B78E5A5" w14:textId="5179F27C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80EDA48" w14:textId="4E585DFB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CD8F95D" w14:textId="2F1A4558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0.86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4F81BA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Retained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309FB4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x24</w:t>
            </w:r>
          </w:p>
        </w:tc>
      </w:tr>
      <w:tr w:rsidR="002432B1" w:rsidRPr="00161E82" w14:paraId="67C17C1D" w14:textId="615DBABB" w:rsidTr="00112A79">
        <w:trPr>
          <w:trHeight w:val="496"/>
        </w:trPr>
        <w:tc>
          <w:tcPr>
            <w:tcW w:w="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7874C2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35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332E6B" w14:textId="002D0D48" w:rsidR="002432B1" w:rsidRPr="00E510D2" w:rsidRDefault="002432B1" w:rsidP="007E77E7">
            <w:pPr>
              <w:wordWrap/>
              <w:spacing w:after="0" w:line="240" w:lineRule="auto"/>
              <w:ind w:leftChars="30" w:left="60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502AC6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Environmental design</w:t>
            </w:r>
          </w:p>
        </w:tc>
        <w:tc>
          <w:tcPr>
            <w:tcW w:w="5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240CCC" w14:textId="62D16C43" w:rsidR="002432B1" w:rsidRPr="00E510D2" w:rsidRDefault="002432B1" w:rsidP="007E77E7">
            <w:pPr>
              <w:wordWrap/>
              <w:spacing w:after="0" w:line="240" w:lineRule="auto"/>
              <w:ind w:leftChars="30" w:left="6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I adjust the placement of my laptop, mouse, and phone to reduce discomfort while sitting.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B61B30C" w14:textId="1DE30EAC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E1EB1EA" w14:textId="2AB69DD3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A9C670C" w14:textId="3AD16A1D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D2A401A" w14:textId="0EE0B8CC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8EA1251" w14:textId="5E1E30EA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6CD8459" w14:textId="474773CC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55AF26C" w14:textId="1B323D71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D12D387" w14:textId="716BD3D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0.86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B77142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left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 xml:space="preserve">Removed </w:t>
            </w:r>
          </w:p>
          <w:p w14:paraId="2D80B4CA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(lack of relevance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A46B9F" w14:textId="05D2FF49" w:rsidR="002432B1" w:rsidRPr="00E510D2" w:rsidRDefault="00546D3A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46D3A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―</w:t>
            </w:r>
          </w:p>
        </w:tc>
      </w:tr>
      <w:tr w:rsidR="002432B1" w:rsidRPr="00161E82" w14:paraId="51EE164A" w14:textId="5DCB6A41" w:rsidTr="00112A79">
        <w:trPr>
          <w:trHeight w:val="496"/>
        </w:trPr>
        <w:tc>
          <w:tcPr>
            <w:tcW w:w="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C35E13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36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23EE5C" w14:textId="093F0A80" w:rsidR="002432B1" w:rsidRPr="00E510D2" w:rsidRDefault="002432B1" w:rsidP="007E77E7">
            <w:pPr>
              <w:wordWrap/>
              <w:spacing w:after="0" w:line="240" w:lineRule="auto"/>
              <w:ind w:leftChars="30" w:left="60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502AC6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Environmental design</w:t>
            </w:r>
          </w:p>
        </w:tc>
        <w:tc>
          <w:tcPr>
            <w:tcW w:w="5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FCA3D7" w14:textId="5BDE5306" w:rsidR="002432B1" w:rsidRPr="00E510D2" w:rsidRDefault="002432B1" w:rsidP="007E77E7">
            <w:pPr>
              <w:wordWrap/>
              <w:spacing w:after="0" w:line="240" w:lineRule="auto"/>
              <w:ind w:leftChars="30" w:left="6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I adjust environmental factors, such as lighting and temperature, to minimize discomfort while sitting.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9F737DE" w14:textId="50AADD5C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C26E9FB" w14:textId="45FAEECF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BEB3413" w14:textId="46A8539D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9399A56" w14:textId="429C94C3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1E2C27D" w14:textId="0C03D7CE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34C08F4" w14:textId="0A7AC0F2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70066C8" w14:textId="2248C5DA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574074E" w14:textId="5CDB100A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0.86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0728F9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left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 xml:space="preserve">Removed </w:t>
            </w:r>
          </w:p>
          <w:p w14:paraId="03BBA783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(lack of relevance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15F1E7" w14:textId="0A98493F" w:rsidR="002432B1" w:rsidRPr="00E510D2" w:rsidRDefault="00546D3A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46D3A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―</w:t>
            </w:r>
          </w:p>
        </w:tc>
      </w:tr>
      <w:tr w:rsidR="002432B1" w:rsidRPr="00161E82" w14:paraId="3886363C" w14:textId="553F17B7" w:rsidTr="00112A79">
        <w:trPr>
          <w:trHeight w:val="496"/>
        </w:trPr>
        <w:tc>
          <w:tcPr>
            <w:tcW w:w="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D9F9E3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37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495EF0" w14:textId="7632E6CA" w:rsidR="002432B1" w:rsidRPr="00E510D2" w:rsidRDefault="002432B1" w:rsidP="007E77E7">
            <w:pPr>
              <w:wordWrap/>
              <w:spacing w:after="0" w:line="240" w:lineRule="auto"/>
              <w:ind w:leftChars="30" w:left="60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502AC6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Environmental design</w:t>
            </w:r>
          </w:p>
        </w:tc>
        <w:tc>
          <w:tcPr>
            <w:tcW w:w="5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544D9D" w14:textId="32B25A92" w:rsidR="002432B1" w:rsidRPr="00E510D2" w:rsidRDefault="002432B1" w:rsidP="007E77E7">
            <w:pPr>
              <w:wordWrap/>
              <w:spacing w:after="0" w:line="240" w:lineRule="auto"/>
              <w:ind w:leftChars="30" w:left="6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I prepare my environment in advance when I anticipate sitting for an extended period.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761C8BA" w14:textId="5B033349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D5E47A2" w14:textId="24D367B0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4EEF74D" w14:textId="5D3DA18E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E9242ED" w14:textId="206B9D8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C1E64E7" w14:textId="5B870ED2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511AD7D" w14:textId="675072C4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2395766" w14:textId="144FB94D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CDAA65E" w14:textId="51846842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0.57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85DAC8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left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 xml:space="preserve">Deleted </w:t>
            </w:r>
          </w:p>
          <w:p w14:paraId="61D5A0B1" w14:textId="09144ACA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(CVI &lt; 0.8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828070" w14:textId="0F3EB26F" w:rsidR="002432B1" w:rsidRPr="00E510D2" w:rsidRDefault="00546D3A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46D3A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―</w:t>
            </w:r>
          </w:p>
        </w:tc>
      </w:tr>
      <w:tr w:rsidR="002432B1" w:rsidRPr="00161E82" w14:paraId="7B25C469" w14:textId="756C21B8" w:rsidTr="00112A79">
        <w:trPr>
          <w:trHeight w:val="496"/>
        </w:trPr>
        <w:tc>
          <w:tcPr>
            <w:tcW w:w="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DB64B5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38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D83EE7" w14:textId="5ED2F636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left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502AC6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Environmental design</w:t>
            </w:r>
          </w:p>
        </w:tc>
        <w:tc>
          <w:tcPr>
            <w:tcW w:w="5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B31D1D" w14:textId="13ACDE48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I use a backrest or cushion to minimize pressure on my back or neck when sitting for long periods.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7284FCA" w14:textId="5FA08909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089EBC6" w14:textId="2CB60F0A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626DA48" w14:textId="5F6BB445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B90BD59" w14:textId="41EF996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ABCB3DC" w14:textId="1FDCD232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44CBF0F" w14:textId="75789078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F4A8EDF" w14:textId="2D4B304D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A57D47C" w14:textId="3888B23F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0.86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D35D4D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Retained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AF38E0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x25</w:t>
            </w:r>
          </w:p>
        </w:tc>
      </w:tr>
      <w:tr w:rsidR="002432B1" w:rsidRPr="00161E82" w14:paraId="277E8116" w14:textId="2E339CFD" w:rsidTr="00112A79">
        <w:trPr>
          <w:trHeight w:val="496"/>
        </w:trPr>
        <w:tc>
          <w:tcPr>
            <w:tcW w:w="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ECE495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39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11CE45" w14:textId="4B53A694" w:rsidR="002432B1" w:rsidRPr="00E510D2" w:rsidRDefault="002432B1" w:rsidP="007E77E7">
            <w:pPr>
              <w:wordWrap/>
              <w:spacing w:after="0" w:line="240" w:lineRule="auto"/>
              <w:ind w:leftChars="30" w:left="60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502AC6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Environmental design</w:t>
            </w:r>
          </w:p>
        </w:tc>
        <w:tc>
          <w:tcPr>
            <w:tcW w:w="5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0A0C76" w14:textId="6A448792" w:rsidR="002432B1" w:rsidRPr="00E510D2" w:rsidRDefault="002432B1" w:rsidP="007E77E7">
            <w:pPr>
              <w:wordWrap/>
              <w:spacing w:after="0" w:line="240" w:lineRule="auto"/>
              <w:ind w:leftChars="30" w:left="6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 xml:space="preserve">I use comfortable clothing or supportive devices (e.g., shoes, back support) when I have to sit for long periods. 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FF42E4F" w14:textId="6F2ADE2B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5A171C8" w14:textId="5A9A1C2B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D96BA7C" w14:textId="653783E5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A7CDCB2" w14:textId="1DCBE613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32B7499" w14:textId="32462060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5250CEB" w14:textId="4754C290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96D4619" w14:textId="19B8F74A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02705CD" w14:textId="67F397B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8EC370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Modified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EC54D1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x26</w:t>
            </w:r>
          </w:p>
        </w:tc>
      </w:tr>
      <w:tr w:rsidR="002432B1" w:rsidRPr="00161E82" w14:paraId="50331CA1" w14:textId="52665A21" w:rsidTr="00112A79">
        <w:trPr>
          <w:trHeight w:val="496"/>
        </w:trPr>
        <w:tc>
          <w:tcPr>
            <w:tcW w:w="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2AF472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729BB9" w14:textId="6D112B39" w:rsidR="002432B1" w:rsidRPr="00E510D2" w:rsidRDefault="002432B1" w:rsidP="007E77E7">
            <w:pPr>
              <w:wordWrap/>
              <w:spacing w:after="0" w:line="240" w:lineRule="auto"/>
              <w:ind w:leftChars="30" w:left="60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502AC6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Environmental design</w:t>
            </w:r>
          </w:p>
        </w:tc>
        <w:tc>
          <w:tcPr>
            <w:tcW w:w="5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F08FE1" w14:textId="38F3F7B5" w:rsidR="002432B1" w:rsidRPr="00E510D2" w:rsidRDefault="002432B1" w:rsidP="007E77E7">
            <w:pPr>
              <w:wordWrap/>
              <w:spacing w:after="0" w:line="240" w:lineRule="auto"/>
              <w:ind w:leftChars="30" w:left="6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I keep and use stretching tools or equipment (e.g., gym ball, foam roller) nearby.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6353202" w14:textId="07102C6A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1CC2CE6" w14:textId="12848553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0E359E8" w14:textId="00FB7814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CFCF7C4" w14:textId="4A3A5036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FB9F5EA" w14:textId="3A240342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C1BF870" w14:textId="129DBF8A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8169FC7" w14:textId="48C9CC53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6FC6CE3" w14:textId="00B0790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0.86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987DF8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Modified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255B79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x27</w:t>
            </w:r>
          </w:p>
        </w:tc>
      </w:tr>
      <w:tr w:rsidR="002432B1" w:rsidRPr="00161E82" w14:paraId="415811D9" w14:textId="40B18E62" w:rsidTr="00112A79">
        <w:trPr>
          <w:trHeight w:val="348"/>
        </w:trPr>
        <w:tc>
          <w:tcPr>
            <w:tcW w:w="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DE2700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1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7DE293" w14:textId="0870C4B4" w:rsidR="002432B1" w:rsidRPr="00E510D2" w:rsidRDefault="002432B1" w:rsidP="007E77E7">
            <w:pPr>
              <w:wordWrap/>
              <w:spacing w:after="0" w:line="240" w:lineRule="auto"/>
              <w:ind w:leftChars="30" w:left="60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502AC6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Environmental design</w:t>
            </w:r>
          </w:p>
        </w:tc>
        <w:tc>
          <w:tcPr>
            <w:tcW w:w="5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8B1507" w14:textId="31D19640" w:rsidR="002432B1" w:rsidRPr="00E510D2" w:rsidRDefault="002432B1" w:rsidP="007E77E7">
            <w:pPr>
              <w:wordWrap/>
              <w:spacing w:after="0" w:line="240" w:lineRule="auto"/>
              <w:ind w:leftChars="30" w:left="6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I set alarms to remind myself to change my posture at regular intervals.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3887A89" w14:textId="0D1FB21A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5D1B808" w14:textId="14003789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98DD1B6" w14:textId="675F4890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0B325E9" w14:textId="4D6FB0F0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3C2199C" w14:textId="50E3C9A4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85D57D4" w14:textId="4DBB8C58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FFF37E9" w14:textId="2F03D7CC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D109B98" w14:textId="417A800E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D0E06B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Retained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3E5538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x28</w:t>
            </w:r>
          </w:p>
        </w:tc>
      </w:tr>
      <w:tr w:rsidR="00E510D2" w:rsidRPr="00161E82" w14:paraId="585F12B5" w14:textId="688287F5" w:rsidTr="00112A79">
        <w:trPr>
          <w:trHeight w:val="496"/>
        </w:trPr>
        <w:tc>
          <w:tcPr>
            <w:tcW w:w="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B176C4" w14:textId="77777777" w:rsidR="009C4537" w:rsidRPr="00E510D2" w:rsidRDefault="009C4537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2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CA42DA" w14:textId="5B860F60" w:rsidR="009C4537" w:rsidRPr="00E510D2" w:rsidRDefault="002E7E7D" w:rsidP="007E77E7">
            <w:pPr>
              <w:wordWrap/>
              <w:spacing w:after="0" w:line="240" w:lineRule="auto"/>
              <w:ind w:leftChars="30" w:left="60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2E7E7D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Environmental</w:t>
            </w:r>
            <w:r w:rsidR="002432B1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 xml:space="preserve"> design</w:t>
            </w:r>
          </w:p>
        </w:tc>
        <w:tc>
          <w:tcPr>
            <w:tcW w:w="5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261B3D" w14:textId="48998D30" w:rsidR="009C4537" w:rsidRPr="00E510D2" w:rsidRDefault="009C4537" w:rsidP="007E77E7">
            <w:pPr>
              <w:wordWrap/>
              <w:spacing w:after="0" w:line="240" w:lineRule="auto"/>
              <w:ind w:leftChars="30" w:left="6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I vary my sitting spaces (e.g., switching between a chair, sofa, or different seating positions).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E988D41" w14:textId="138F75DA" w:rsidR="009C4537" w:rsidRPr="00E510D2" w:rsidRDefault="009C4537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D6FFA90" w14:textId="01A8DABB" w:rsidR="009C4537" w:rsidRPr="00E510D2" w:rsidRDefault="009C4537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BEC3B36" w14:textId="45DBE3B1" w:rsidR="009C4537" w:rsidRPr="00E510D2" w:rsidRDefault="009C4537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0A83261" w14:textId="1FBADA24" w:rsidR="009C4537" w:rsidRPr="00E510D2" w:rsidRDefault="009C4537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FA169B6" w14:textId="5E4F580A" w:rsidR="009C4537" w:rsidRPr="00E510D2" w:rsidRDefault="009C4537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E6146FA" w14:textId="24F163FB" w:rsidR="009C4537" w:rsidRPr="00E510D2" w:rsidRDefault="009C4537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4ECE4A5" w14:textId="5B9560AF" w:rsidR="009C4537" w:rsidRPr="00E510D2" w:rsidRDefault="009C4537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F0C89A6" w14:textId="0CAB04E0" w:rsidR="009C4537" w:rsidRPr="00E510D2" w:rsidRDefault="009C4537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0.71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5F65B7" w14:textId="77777777" w:rsidR="00D66282" w:rsidRPr="00E510D2" w:rsidRDefault="009C4537" w:rsidP="007E77E7">
            <w:pPr>
              <w:wordWrap/>
              <w:spacing w:after="0" w:line="240" w:lineRule="auto"/>
              <w:ind w:leftChars="30" w:left="60"/>
              <w:jc w:val="left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 xml:space="preserve">Deleted </w:t>
            </w:r>
          </w:p>
          <w:p w14:paraId="5033D7AB" w14:textId="2C271BB9" w:rsidR="009C4537" w:rsidRPr="00E510D2" w:rsidRDefault="009C4537" w:rsidP="007E77E7">
            <w:pPr>
              <w:wordWrap/>
              <w:spacing w:after="0" w:line="240" w:lineRule="auto"/>
              <w:ind w:leftChars="30" w:left="6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(CVI &lt; 0.8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E5A7B1" w14:textId="734FF6CE" w:rsidR="009C4537" w:rsidRPr="00E510D2" w:rsidRDefault="00546D3A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46D3A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―</w:t>
            </w:r>
          </w:p>
        </w:tc>
      </w:tr>
      <w:tr w:rsidR="002432B1" w:rsidRPr="00161E82" w14:paraId="21A358DD" w14:textId="6E5AD7F6" w:rsidTr="00112A79">
        <w:trPr>
          <w:trHeight w:val="496"/>
        </w:trPr>
        <w:tc>
          <w:tcPr>
            <w:tcW w:w="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5D88B0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3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646164" w14:textId="4ECDB46C" w:rsidR="002432B1" w:rsidRPr="00E510D2" w:rsidRDefault="002432B1" w:rsidP="007E77E7">
            <w:pPr>
              <w:wordWrap/>
              <w:spacing w:after="0" w:line="240" w:lineRule="auto"/>
              <w:ind w:leftChars="30" w:left="60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3F61FA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Behavioral practice</w:t>
            </w:r>
          </w:p>
        </w:tc>
        <w:tc>
          <w:tcPr>
            <w:tcW w:w="5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8437C8" w14:textId="1453154A" w:rsidR="002432B1" w:rsidRPr="00E510D2" w:rsidRDefault="002432B1" w:rsidP="007E77E7">
            <w:pPr>
              <w:wordWrap/>
              <w:spacing w:after="0" w:line="240" w:lineRule="auto"/>
              <w:ind w:leftChars="30" w:left="60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I consciously plan to spend part of my day standing or moving.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B7F13F7" w14:textId="17E6BD0D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52DE23F" w14:textId="09EF4DA1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C4D3393" w14:textId="3C81CBEA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8C05A14" w14:textId="5A78B336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64C9CA4" w14:textId="63800B56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421FE39" w14:textId="423FD196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7227E7C" w14:textId="25583E30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15B5A94" w14:textId="455670FC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0D7284" w14:textId="77777777" w:rsidR="00BA7ECC" w:rsidRDefault="002432B1" w:rsidP="007E77E7">
            <w:pPr>
              <w:wordWrap/>
              <w:spacing w:after="0" w:line="240" w:lineRule="auto"/>
              <w:ind w:leftChars="30" w:left="60"/>
              <w:jc w:val="left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 xml:space="preserve">Deleted </w:t>
            </w:r>
          </w:p>
          <w:p w14:paraId="3528FA0D" w14:textId="14A09F56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(duplicate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0D8491" w14:textId="5DBC3CAA" w:rsidR="002432B1" w:rsidRPr="00E510D2" w:rsidRDefault="00546D3A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46D3A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―</w:t>
            </w:r>
          </w:p>
        </w:tc>
      </w:tr>
      <w:tr w:rsidR="002432B1" w:rsidRPr="00161E82" w14:paraId="7A848A7D" w14:textId="07B1C0D2" w:rsidTr="00112A79">
        <w:trPr>
          <w:trHeight w:val="496"/>
        </w:trPr>
        <w:tc>
          <w:tcPr>
            <w:tcW w:w="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94D3E1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4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7214BC" w14:textId="4FD386FE" w:rsidR="002432B1" w:rsidRPr="00E510D2" w:rsidRDefault="002432B1" w:rsidP="007E77E7">
            <w:pPr>
              <w:wordWrap/>
              <w:spacing w:after="0" w:line="240" w:lineRule="auto"/>
              <w:ind w:leftChars="30" w:left="60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3F61FA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Behavioral practice</w:t>
            </w:r>
          </w:p>
        </w:tc>
        <w:tc>
          <w:tcPr>
            <w:tcW w:w="5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912BB0" w14:textId="7C31896D" w:rsidR="002432B1" w:rsidRPr="00E510D2" w:rsidRDefault="002432B1" w:rsidP="007E77E7">
            <w:pPr>
              <w:wordWrap/>
              <w:spacing w:after="0" w:line="240" w:lineRule="auto"/>
              <w:ind w:leftChars="30" w:left="6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I try to use the stairs instead of the elevator.</w:t>
            </w:r>
            <w:r w:rsidRPr="00E510D2">
              <w:rPr>
                <w:rFonts w:ascii="Times New Roman" w:eastAsia="나눔명조" w:hAnsi="Times New Roman" w:cs="Times New Roman"/>
                <w:bCs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24AD838" w14:textId="20393A35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C55B1FD" w14:textId="4E7AC1BE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E9A01FE" w14:textId="56678298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54B20E7" w14:textId="5C09E2A0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E39F729" w14:textId="0247F310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0CBD769" w14:textId="1D44659C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7137FD4" w14:textId="63FADF5F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21BDA0F" w14:textId="2A583E38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0.71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89A903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left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 xml:space="preserve">Deleted </w:t>
            </w:r>
          </w:p>
          <w:p w14:paraId="16B336E9" w14:textId="2DCE11B2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(CVI &lt; 0.8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4E4A47" w14:textId="19701B1B" w:rsidR="002432B1" w:rsidRPr="00E510D2" w:rsidRDefault="00546D3A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46D3A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―</w:t>
            </w:r>
          </w:p>
        </w:tc>
      </w:tr>
      <w:tr w:rsidR="002432B1" w:rsidRPr="00161E82" w14:paraId="388E6675" w14:textId="56CE5531" w:rsidTr="00112A79">
        <w:trPr>
          <w:trHeight w:val="496"/>
        </w:trPr>
        <w:tc>
          <w:tcPr>
            <w:tcW w:w="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C1D1A0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5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1926A7" w14:textId="5DBB71C8" w:rsidR="002432B1" w:rsidRPr="00E510D2" w:rsidRDefault="002432B1" w:rsidP="007E77E7">
            <w:pPr>
              <w:wordWrap/>
              <w:spacing w:after="0" w:line="240" w:lineRule="auto"/>
              <w:ind w:leftChars="30" w:left="60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3F61FA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Behavioral practice</w:t>
            </w:r>
          </w:p>
        </w:tc>
        <w:tc>
          <w:tcPr>
            <w:tcW w:w="5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93B67A" w14:textId="60B65CF6" w:rsidR="002432B1" w:rsidRPr="00E510D2" w:rsidRDefault="002432B1" w:rsidP="007E77E7">
            <w:pPr>
              <w:wordWrap/>
              <w:spacing w:after="0" w:line="240" w:lineRule="auto"/>
              <w:ind w:leftChars="30" w:left="6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I choose to walk instead of drive for short distances.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8650C15" w14:textId="1657A3BE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78D5A45" w14:textId="3B3168BF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4CCDE56" w14:textId="718C2E1E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27A57D9" w14:textId="29D220B9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A88C1B4" w14:textId="7D3E1B5E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B7BCDC3" w14:textId="52ACCDE6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791AB99" w14:textId="4A63C7FF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A70ECCA" w14:textId="70FC5A80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0.57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35D177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left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 xml:space="preserve">Deleted </w:t>
            </w:r>
          </w:p>
          <w:p w14:paraId="79AD0E05" w14:textId="1D25BFA5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(CVI &lt; 0.8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FFDB56" w14:textId="7CCC8A03" w:rsidR="002432B1" w:rsidRPr="00E510D2" w:rsidRDefault="00546D3A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46D3A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―</w:t>
            </w:r>
          </w:p>
        </w:tc>
      </w:tr>
      <w:tr w:rsidR="002432B1" w:rsidRPr="00161E82" w14:paraId="5B069EB6" w14:textId="20A69606" w:rsidTr="00112A79">
        <w:trPr>
          <w:trHeight w:val="496"/>
        </w:trPr>
        <w:tc>
          <w:tcPr>
            <w:tcW w:w="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FD65DA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6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0B12F0" w14:textId="206FB162" w:rsidR="002432B1" w:rsidRPr="00E510D2" w:rsidRDefault="002432B1" w:rsidP="007E77E7">
            <w:pPr>
              <w:wordWrap/>
              <w:spacing w:after="0" w:line="240" w:lineRule="auto"/>
              <w:ind w:leftChars="30" w:left="60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3F61FA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Behavioral practice</w:t>
            </w:r>
          </w:p>
        </w:tc>
        <w:tc>
          <w:tcPr>
            <w:tcW w:w="5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3943C0" w14:textId="1D91BCF7" w:rsidR="002432B1" w:rsidRPr="00E510D2" w:rsidRDefault="002432B1" w:rsidP="007E77E7">
            <w:pPr>
              <w:wordWrap/>
              <w:spacing w:after="0" w:line="240" w:lineRule="auto"/>
              <w:ind w:leftChars="30" w:left="6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I try to walk or ride a bicycle when traveling short distances.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A1D633C" w14:textId="1C28CAAD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474CE09" w14:textId="63F41128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01115EB" w14:textId="25432238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A82D2BA" w14:textId="1B848D65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7DB1B3C" w14:textId="4731275E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BB0BBB0" w14:textId="43C02C85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61D488C" w14:textId="3E78CF52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C74F521" w14:textId="3BB650EF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0.57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A2FA5C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left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Deleted</w:t>
            </w:r>
          </w:p>
          <w:p w14:paraId="73653A11" w14:textId="586B488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(CVI &lt; 0.8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719FA8" w14:textId="4DD77F90" w:rsidR="002432B1" w:rsidRPr="00E510D2" w:rsidRDefault="00546D3A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46D3A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―</w:t>
            </w:r>
          </w:p>
        </w:tc>
      </w:tr>
      <w:tr w:rsidR="002432B1" w:rsidRPr="00161E82" w14:paraId="310B7215" w14:textId="030CF2B7" w:rsidTr="00112A79">
        <w:trPr>
          <w:trHeight w:val="496"/>
        </w:trPr>
        <w:tc>
          <w:tcPr>
            <w:tcW w:w="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038C2D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7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AFCB66" w14:textId="057A8E3F" w:rsidR="002432B1" w:rsidRPr="00E510D2" w:rsidRDefault="002432B1" w:rsidP="007E77E7">
            <w:pPr>
              <w:wordWrap/>
              <w:spacing w:after="0" w:line="240" w:lineRule="auto"/>
              <w:ind w:leftChars="30" w:left="60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3F61FA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Behavioral practice</w:t>
            </w:r>
          </w:p>
        </w:tc>
        <w:tc>
          <w:tcPr>
            <w:tcW w:w="5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256EF1" w14:textId="2D2E7E4B" w:rsidR="002432B1" w:rsidRPr="00E510D2" w:rsidRDefault="002432B1" w:rsidP="007E77E7">
            <w:pPr>
              <w:wordWrap/>
              <w:spacing w:after="0" w:line="240" w:lineRule="auto"/>
              <w:ind w:leftChars="30" w:left="6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I prepare activities that allow me to move intermittently when I must sit for long periods.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7EDA991" w14:textId="5C4BB9FD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38EF52C" w14:textId="602AFE98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E605621" w14:textId="6C75E555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0D4EBDC" w14:textId="01EBDF1A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3690F6B" w14:textId="50DA873D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0815411" w14:textId="6A83221A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C82BBA2" w14:textId="43C0225A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E651D2D" w14:textId="3CF2A78B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0.86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5AA6D7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Retained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BF2C18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x29</w:t>
            </w:r>
          </w:p>
        </w:tc>
      </w:tr>
      <w:tr w:rsidR="002432B1" w:rsidRPr="00161E82" w14:paraId="1B52A644" w14:textId="17547F2E" w:rsidTr="00112A79">
        <w:trPr>
          <w:trHeight w:val="496"/>
        </w:trPr>
        <w:tc>
          <w:tcPr>
            <w:tcW w:w="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245DEE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8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1F082" w14:textId="74E0DB37" w:rsidR="002432B1" w:rsidRPr="00E510D2" w:rsidRDefault="002432B1" w:rsidP="007E77E7">
            <w:pPr>
              <w:wordWrap/>
              <w:spacing w:after="0" w:line="240" w:lineRule="auto"/>
              <w:ind w:leftChars="30" w:left="60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3F61FA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Behavioral practice</w:t>
            </w:r>
          </w:p>
        </w:tc>
        <w:tc>
          <w:tcPr>
            <w:tcW w:w="5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34462E" w14:textId="0C238CEC" w:rsidR="002432B1" w:rsidRPr="00E510D2" w:rsidRDefault="002432B1" w:rsidP="007E77E7">
            <w:pPr>
              <w:wordWrap/>
              <w:spacing w:after="0" w:line="240" w:lineRule="auto"/>
              <w:ind w:leftChars="30" w:left="6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I try to reduce my sitting time through regular light exercise or outdoor activities.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9DDC39F" w14:textId="441258F6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BA68307" w14:textId="0EEBAA90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DFD7C56" w14:textId="01FB1DF3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097AC15" w14:textId="19B89945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5B18E5B" w14:textId="59DCA311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7AEDBC1" w14:textId="00689A19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A313269" w14:textId="47EC592B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C67C1EF" w14:textId="5125A748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722D04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Retained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35CEFE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x30</w:t>
            </w:r>
          </w:p>
        </w:tc>
      </w:tr>
      <w:tr w:rsidR="002432B1" w:rsidRPr="00161E82" w14:paraId="6469CCC6" w14:textId="0D9C679D" w:rsidTr="00112A79">
        <w:trPr>
          <w:trHeight w:val="496"/>
        </w:trPr>
        <w:tc>
          <w:tcPr>
            <w:tcW w:w="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C136D3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9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9CB606" w14:textId="009466EE" w:rsidR="002432B1" w:rsidRPr="00E510D2" w:rsidRDefault="002432B1" w:rsidP="007E77E7">
            <w:pPr>
              <w:wordWrap/>
              <w:spacing w:after="0" w:line="240" w:lineRule="auto"/>
              <w:ind w:leftChars="30" w:left="60"/>
              <w:textAlignment w:val="center"/>
              <w:rPr>
                <w:rFonts w:ascii="Times New Roman" w:eastAsia="나눔명조" w:hAnsi="Times New Roman" w:cs="Times New Roman"/>
                <w:bCs/>
                <w:color w:val="000000"/>
                <w:kern w:val="0"/>
                <w:szCs w:val="20"/>
              </w:rPr>
            </w:pPr>
            <w:r w:rsidRPr="003F61FA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Behavioral practice</w:t>
            </w:r>
          </w:p>
        </w:tc>
        <w:tc>
          <w:tcPr>
            <w:tcW w:w="5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61185E" w14:textId="6A88D693" w:rsidR="002432B1" w:rsidRPr="00E510D2" w:rsidRDefault="002432B1" w:rsidP="007E77E7">
            <w:pPr>
              <w:wordWrap/>
              <w:spacing w:after="0" w:line="240" w:lineRule="auto"/>
              <w:ind w:leftChars="30" w:left="60"/>
              <w:textAlignment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bCs/>
                <w:color w:val="000000"/>
                <w:kern w:val="0"/>
                <w:szCs w:val="20"/>
              </w:rPr>
              <w:t xml:space="preserve">I strive to engage in physically active outdoor activities rather than indoor activities during the weekend. 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91C4F06" w14:textId="2C8F4328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E108CDE" w14:textId="0F1032BF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BF90BDF" w14:textId="7B777B5C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C494126" w14:textId="31C47E8B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1555886" w14:textId="5A3779BB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231E11F" w14:textId="1D45CF9B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E96574D" w14:textId="1A3A2A8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89FF42C" w14:textId="447E3FE1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0.86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421815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left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 xml:space="preserve">Removed </w:t>
            </w:r>
          </w:p>
          <w:p w14:paraId="10A2CFAC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(lack of relevance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05BE7E" w14:textId="5F45957F" w:rsidR="002432B1" w:rsidRPr="00E510D2" w:rsidRDefault="00546D3A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46D3A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―</w:t>
            </w:r>
          </w:p>
        </w:tc>
      </w:tr>
      <w:tr w:rsidR="002432B1" w:rsidRPr="00161E82" w14:paraId="2D0AF83A" w14:textId="0BDE37BC" w:rsidTr="00112A79">
        <w:trPr>
          <w:trHeight w:val="348"/>
        </w:trPr>
        <w:tc>
          <w:tcPr>
            <w:tcW w:w="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E1C270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lastRenderedPageBreak/>
              <w:t>50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06E26F" w14:textId="49AD0D7A" w:rsidR="002432B1" w:rsidRPr="00E510D2" w:rsidRDefault="002432B1" w:rsidP="007E77E7">
            <w:pPr>
              <w:wordWrap/>
              <w:spacing w:after="0" w:line="240" w:lineRule="auto"/>
              <w:ind w:leftChars="30" w:left="60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3F61FA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Behavioral practice</w:t>
            </w:r>
          </w:p>
        </w:tc>
        <w:tc>
          <w:tcPr>
            <w:tcW w:w="5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ED1BD9" w14:textId="5E5E0587" w:rsidR="002432B1" w:rsidRPr="00E510D2" w:rsidRDefault="002432B1" w:rsidP="007E77E7">
            <w:pPr>
              <w:wordWrap/>
              <w:spacing w:after="0" w:line="240" w:lineRule="auto"/>
              <w:ind w:leftChars="30" w:left="6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I check myself to see how much time I spend sitting during the day.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F41901C" w14:textId="3A65757A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1427EDB" w14:textId="6158A1E2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F09602A" w14:textId="20474FC4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5BB0579" w14:textId="6ACBE4EC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2CDC11B" w14:textId="2B1A1FF5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A7613F4" w14:textId="2448B4F9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EE86E1A" w14:textId="14538C6D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5D4BBF4" w14:textId="643EEE83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0.86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37E73D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Modified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AEE81A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x31</w:t>
            </w:r>
          </w:p>
        </w:tc>
      </w:tr>
      <w:tr w:rsidR="002432B1" w:rsidRPr="00161E82" w14:paraId="69C5D566" w14:textId="21D1A3B3" w:rsidTr="00112A79">
        <w:trPr>
          <w:trHeight w:val="348"/>
        </w:trPr>
        <w:tc>
          <w:tcPr>
            <w:tcW w:w="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E18730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51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CD373B" w14:textId="650B8CDD" w:rsidR="002432B1" w:rsidRPr="00E510D2" w:rsidRDefault="002432B1" w:rsidP="007E77E7">
            <w:pPr>
              <w:wordWrap/>
              <w:spacing w:after="0" w:line="240" w:lineRule="auto"/>
              <w:ind w:leftChars="30" w:left="60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3F61FA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Behavioral practice</w:t>
            </w:r>
          </w:p>
        </w:tc>
        <w:tc>
          <w:tcPr>
            <w:tcW w:w="5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0C062B" w14:textId="6B77DFAF" w:rsidR="002432B1" w:rsidRPr="00E510D2" w:rsidRDefault="002432B1" w:rsidP="007E77E7">
            <w:pPr>
              <w:wordWrap/>
              <w:spacing w:after="0" w:line="240" w:lineRule="auto"/>
              <w:ind w:leftChars="30" w:left="6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I set and implement goals to reduce the amount of time I spend sitting.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B778E23" w14:textId="5D510B4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494A843" w14:textId="092A8E05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607DA1E" w14:textId="40970685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647B18D" w14:textId="7CE1F8B3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773436B" w14:textId="040EE9CF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BEE2782" w14:textId="4B2C6A90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A6E4C37" w14:textId="0200F148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46EB758" w14:textId="7934F7E6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F3A321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Retained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C612A4" w14:textId="77777777" w:rsidR="002432B1" w:rsidRPr="00E510D2" w:rsidRDefault="002432B1" w:rsidP="007E77E7">
            <w:pPr>
              <w:wordWrap/>
              <w:spacing w:after="0" w:line="240" w:lineRule="auto"/>
              <w:ind w:leftChars="30" w:left="60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510D2">
              <w:rPr>
                <w:rFonts w:ascii="Times New Roman" w:eastAsia="나눔명조" w:hAnsi="Times New Roman" w:cs="Times New Roman"/>
                <w:color w:val="000000"/>
                <w:kern w:val="0"/>
                <w:szCs w:val="20"/>
              </w:rPr>
              <w:t>x32</w:t>
            </w:r>
          </w:p>
        </w:tc>
      </w:tr>
    </w:tbl>
    <w:p w14:paraId="54EFF92C" w14:textId="42A51362" w:rsidR="002432B1" w:rsidRDefault="002432B1">
      <w:pPr>
        <w:widowControl/>
        <w:wordWrap/>
        <w:autoSpaceDE/>
        <w:autoSpaceDN/>
        <w:rPr>
          <w:rFonts w:ascii="Times New Roman" w:hAnsi="Times New Roman" w:cs="Times New Roman"/>
          <w:b/>
          <w:bCs/>
          <w:color w:val="FF0000"/>
          <w:sz w:val="24"/>
        </w:rPr>
      </w:pPr>
    </w:p>
    <w:p w14:paraId="4DFA2FBA" w14:textId="77777777" w:rsidR="006D23B3" w:rsidRDefault="006D23B3">
      <w:pPr>
        <w:widowControl/>
        <w:wordWrap/>
        <w:autoSpaceDE/>
        <w:autoSpaceDN/>
        <w:rPr>
          <w:rFonts w:ascii="Times New Roman" w:hAnsi="Times New Roman" w:cs="Times New Roman"/>
          <w:b/>
          <w:bCs/>
          <w:color w:val="FF0000"/>
          <w:sz w:val="24"/>
        </w:rPr>
      </w:pPr>
    </w:p>
    <w:sectPr w:rsidR="006D23B3" w:rsidSect="00A3777C">
      <w:pgSz w:w="15840" w:h="12240" w:orient="landscape"/>
      <w:pgMar w:top="1440" w:right="1701" w:bottom="1440" w:left="1440" w:header="720" w:footer="72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AB0020" w14:textId="77777777" w:rsidR="00F77D3E" w:rsidRDefault="00F77D3E" w:rsidP="00377B26">
      <w:pPr>
        <w:spacing w:after="0" w:line="240" w:lineRule="auto"/>
      </w:pPr>
      <w:r>
        <w:separator/>
      </w:r>
    </w:p>
  </w:endnote>
  <w:endnote w:type="continuationSeparator" w:id="0">
    <w:p w14:paraId="04AB5892" w14:textId="77777777" w:rsidR="00F77D3E" w:rsidRDefault="00F77D3E" w:rsidP="00377B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나눔명조">
    <w:altName w:val="Malgun Gothic"/>
    <w:panose1 w:val="02020603020101020101"/>
    <w:charset w:val="81"/>
    <w:family w:val="roman"/>
    <w:pitch w:val="variable"/>
    <w:sig w:usb0="800002A7" w:usb1="09D7FCFB" w:usb2="00000010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E2E86A" w14:textId="77777777" w:rsidR="00F77D3E" w:rsidRDefault="00F77D3E" w:rsidP="00377B26">
      <w:pPr>
        <w:spacing w:after="0" w:line="240" w:lineRule="auto"/>
      </w:pPr>
      <w:r>
        <w:separator/>
      </w:r>
    </w:p>
  </w:footnote>
  <w:footnote w:type="continuationSeparator" w:id="0">
    <w:p w14:paraId="5DF1D4E8" w14:textId="77777777" w:rsidR="00F77D3E" w:rsidRDefault="00F77D3E" w:rsidP="00377B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CF6"/>
    <w:rsid w:val="00014472"/>
    <w:rsid w:val="0004659F"/>
    <w:rsid w:val="00050DF9"/>
    <w:rsid w:val="000573AA"/>
    <w:rsid w:val="00077F93"/>
    <w:rsid w:val="000931F4"/>
    <w:rsid w:val="000C55D4"/>
    <w:rsid w:val="000D3516"/>
    <w:rsid w:val="000D5D85"/>
    <w:rsid w:val="00112A79"/>
    <w:rsid w:val="00161E82"/>
    <w:rsid w:val="001C1104"/>
    <w:rsid w:val="001D3C82"/>
    <w:rsid w:val="001F3486"/>
    <w:rsid w:val="002432B1"/>
    <w:rsid w:val="00261F18"/>
    <w:rsid w:val="00283C1E"/>
    <w:rsid w:val="002E7E7D"/>
    <w:rsid w:val="00303A35"/>
    <w:rsid w:val="003150B7"/>
    <w:rsid w:val="00324EDE"/>
    <w:rsid w:val="00377B26"/>
    <w:rsid w:val="00390A18"/>
    <w:rsid w:val="003D4D39"/>
    <w:rsid w:val="00410A70"/>
    <w:rsid w:val="00411B83"/>
    <w:rsid w:val="00412753"/>
    <w:rsid w:val="00454B15"/>
    <w:rsid w:val="004E1C46"/>
    <w:rsid w:val="004E58C0"/>
    <w:rsid w:val="00531012"/>
    <w:rsid w:val="00546D3A"/>
    <w:rsid w:val="005824B3"/>
    <w:rsid w:val="00596E3E"/>
    <w:rsid w:val="005D51DC"/>
    <w:rsid w:val="005F7BAF"/>
    <w:rsid w:val="00680F56"/>
    <w:rsid w:val="00693240"/>
    <w:rsid w:val="006B2DE6"/>
    <w:rsid w:val="006C66E4"/>
    <w:rsid w:val="006D23B3"/>
    <w:rsid w:val="006D793A"/>
    <w:rsid w:val="00710164"/>
    <w:rsid w:val="00751484"/>
    <w:rsid w:val="00760A48"/>
    <w:rsid w:val="00767F6E"/>
    <w:rsid w:val="007870C6"/>
    <w:rsid w:val="007B6E20"/>
    <w:rsid w:val="007E27C8"/>
    <w:rsid w:val="007E77E7"/>
    <w:rsid w:val="00831E70"/>
    <w:rsid w:val="008420D7"/>
    <w:rsid w:val="0086796F"/>
    <w:rsid w:val="00876169"/>
    <w:rsid w:val="008B10D9"/>
    <w:rsid w:val="008B38D7"/>
    <w:rsid w:val="008C51FD"/>
    <w:rsid w:val="00901FE8"/>
    <w:rsid w:val="00962529"/>
    <w:rsid w:val="0099349E"/>
    <w:rsid w:val="0099677D"/>
    <w:rsid w:val="009C4537"/>
    <w:rsid w:val="009C4C78"/>
    <w:rsid w:val="00A3777C"/>
    <w:rsid w:val="00B25D99"/>
    <w:rsid w:val="00B409FC"/>
    <w:rsid w:val="00B45567"/>
    <w:rsid w:val="00B46818"/>
    <w:rsid w:val="00B804B0"/>
    <w:rsid w:val="00BA7ECC"/>
    <w:rsid w:val="00BB709D"/>
    <w:rsid w:val="00BC37AC"/>
    <w:rsid w:val="00BE5D19"/>
    <w:rsid w:val="00C276A1"/>
    <w:rsid w:val="00C37038"/>
    <w:rsid w:val="00C67F0E"/>
    <w:rsid w:val="00CE4801"/>
    <w:rsid w:val="00D4025F"/>
    <w:rsid w:val="00D66282"/>
    <w:rsid w:val="00D90EA6"/>
    <w:rsid w:val="00E0755B"/>
    <w:rsid w:val="00E409EA"/>
    <w:rsid w:val="00E510D2"/>
    <w:rsid w:val="00E549B3"/>
    <w:rsid w:val="00E6621A"/>
    <w:rsid w:val="00E74F09"/>
    <w:rsid w:val="00EB1CF6"/>
    <w:rsid w:val="00EC2509"/>
    <w:rsid w:val="00F03018"/>
    <w:rsid w:val="00F264A3"/>
    <w:rsid w:val="00F36AFF"/>
    <w:rsid w:val="00F4574E"/>
    <w:rsid w:val="00F57A8A"/>
    <w:rsid w:val="00F77D3E"/>
    <w:rsid w:val="00F91AA2"/>
    <w:rsid w:val="00F97994"/>
    <w:rsid w:val="00FA44F6"/>
    <w:rsid w:val="00FE0A40"/>
    <w:rsid w:val="00FE417F"/>
    <w:rsid w:val="00FF3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8874FD"/>
  <w15:chartTrackingRefBased/>
  <w15:docId w15:val="{FA1A0D89-EBB2-41C5-9014-7C260CC3E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161E82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161E82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unhideWhenUsed/>
    <w:qFormat/>
    <w:rsid w:val="00161E82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Char"/>
    <w:uiPriority w:val="9"/>
    <w:unhideWhenUsed/>
    <w:qFormat/>
    <w:rsid w:val="00161E82"/>
    <w:pPr>
      <w:keepNext/>
      <w:ind w:leftChars="400" w:left="400" w:hangingChars="200" w:hanging="2000"/>
      <w:outlineLvl w:val="3"/>
    </w:pPr>
    <w:rPr>
      <w:b/>
      <w:bCs/>
    </w:rPr>
  </w:style>
  <w:style w:type="paragraph" w:styleId="5">
    <w:name w:val="heading 5"/>
    <w:basedOn w:val="a"/>
    <w:next w:val="a"/>
    <w:link w:val="5Char"/>
    <w:uiPriority w:val="9"/>
    <w:unhideWhenUsed/>
    <w:qFormat/>
    <w:rsid w:val="00161E82"/>
    <w:pPr>
      <w:keepNext/>
      <w:ind w:leftChars="500" w:left="500" w:hangingChars="200" w:hanging="2000"/>
      <w:outlineLvl w:val="4"/>
    </w:pPr>
    <w:rPr>
      <w:rFonts w:asciiTheme="majorHAnsi" w:eastAsiaTheme="majorEastAsia" w:hAnsiTheme="majorHAnsi" w:cstheme="majorBidi"/>
    </w:rPr>
  </w:style>
  <w:style w:type="paragraph" w:styleId="6">
    <w:name w:val="heading 6"/>
    <w:basedOn w:val="a"/>
    <w:next w:val="a"/>
    <w:link w:val="6Char"/>
    <w:uiPriority w:val="9"/>
    <w:unhideWhenUsed/>
    <w:qFormat/>
    <w:rsid w:val="00161E82"/>
    <w:pPr>
      <w:keepNext/>
      <w:ind w:leftChars="600" w:left="600" w:hangingChars="200" w:hanging="2000"/>
      <w:outlineLvl w:val="5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xl65">
    <w:name w:val="xl65"/>
    <w:basedOn w:val="a"/>
    <w:rsid w:val="00EB1CF6"/>
    <w:pPr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b/>
      <w:bCs/>
      <w:color w:val="000000"/>
      <w:kern w:val="0"/>
      <w:sz w:val="22"/>
    </w:rPr>
  </w:style>
  <w:style w:type="paragraph" w:customStyle="1" w:styleId="xl72">
    <w:name w:val="xl72"/>
    <w:basedOn w:val="a"/>
    <w:rsid w:val="00EB1CF6"/>
    <w:pPr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b/>
      <w:bCs/>
      <w:color w:val="000000"/>
      <w:kern w:val="0"/>
      <w:sz w:val="22"/>
    </w:rPr>
  </w:style>
  <w:style w:type="paragraph" w:customStyle="1" w:styleId="xl66">
    <w:name w:val="xl66"/>
    <w:basedOn w:val="a"/>
    <w:rsid w:val="00EB1CF6"/>
    <w:pPr>
      <w:wordWrap/>
      <w:spacing w:after="0" w:line="240" w:lineRule="auto"/>
      <w:jc w:val="right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69">
    <w:name w:val="xl69"/>
    <w:basedOn w:val="a"/>
    <w:rsid w:val="00EB1CF6"/>
    <w:pPr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b/>
      <w:bCs/>
      <w:color w:val="000000"/>
      <w:kern w:val="0"/>
      <w:sz w:val="22"/>
    </w:rPr>
  </w:style>
  <w:style w:type="paragraph" w:customStyle="1" w:styleId="xl73">
    <w:name w:val="xl73"/>
    <w:basedOn w:val="a"/>
    <w:rsid w:val="00EB1CF6"/>
    <w:pPr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td">
    <w:name w:val="td"/>
    <w:basedOn w:val="a"/>
    <w:rsid w:val="00EB1CF6"/>
    <w:pPr>
      <w:wordWrap/>
      <w:spacing w:after="0" w:line="240" w:lineRule="auto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74">
    <w:name w:val="xl74"/>
    <w:basedOn w:val="a"/>
    <w:rsid w:val="00EB1CF6"/>
    <w:pPr>
      <w:wordWrap/>
      <w:spacing w:after="0" w:line="240" w:lineRule="auto"/>
      <w:jc w:val="right"/>
      <w:textAlignment w:val="center"/>
    </w:pPr>
    <w:rPr>
      <w:rFonts w:ascii="맑은 고딕" w:eastAsia="굴림" w:hAnsi="굴림" w:cs="굴림"/>
      <w:b/>
      <w:bCs/>
      <w:color w:val="000000"/>
      <w:kern w:val="0"/>
      <w:sz w:val="22"/>
    </w:rPr>
  </w:style>
  <w:style w:type="paragraph" w:customStyle="1" w:styleId="xl75">
    <w:name w:val="xl75"/>
    <w:basedOn w:val="a"/>
    <w:rsid w:val="00EB1CF6"/>
    <w:pPr>
      <w:wordWrap/>
      <w:spacing w:after="0" w:line="240" w:lineRule="auto"/>
      <w:jc w:val="left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67">
    <w:name w:val="xl67"/>
    <w:basedOn w:val="a"/>
    <w:rsid w:val="00EB1CF6"/>
    <w:pPr>
      <w:shd w:val="clear" w:color="auto" w:fill="E2EFDA"/>
      <w:wordWrap/>
      <w:spacing w:after="0" w:line="240" w:lineRule="auto"/>
      <w:jc w:val="left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68">
    <w:name w:val="xl68"/>
    <w:basedOn w:val="a"/>
    <w:rsid w:val="00EB1CF6"/>
    <w:pPr>
      <w:shd w:val="clear" w:color="auto" w:fill="E2EFDA"/>
      <w:wordWrap/>
      <w:spacing w:after="0" w:line="240" w:lineRule="auto"/>
      <w:jc w:val="left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styleId="a3">
    <w:name w:val="No Spacing"/>
    <w:uiPriority w:val="1"/>
    <w:qFormat/>
    <w:rsid w:val="00161E82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1Char">
    <w:name w:val="제목 1 Char"/>
    <w:basedOn w:val="a0"/>
    <w:link w:val="1"/>
    <w:uiPriority w:val="9"/>
    <w:rsid w:val="00161E82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">
    <w:name w:val="제목 2 Char"/>
    <w:basedOn w:val="a0"/>
    <w:link w:val="2"/>
    <w:uiPriority w:val="9"/>
    <w:rsid w:val="00161E82"/>
    <w:rPr>
      <w:rFonts w:asciiTheme="majorHAnsi" w:eastAsiaTheme="majorEastAsia" w:hAnsiTheme="majorHAnsi" w:cstheme="majorBidi"/>
    </w:rPr>
  </w:style>
  <w:style w:type="character" w:customStyle="1" w:styleId="3Char">
    <w:name w:val="제목 3 Char"/>
    <w:basedOn w:val="a0"/>
    <w:link w:val="3"/>
    <w:uiPriority w:val="9"/>
    <w:rsid w:val="00161E82"/>
    <w:rPr>
      <w:rFonts w:asciiTheme="majorHAnsi" w:eastAsiaTheme="majorEastAsia" w:hAnsiTheme="majorHAnsi" w:cstheme="majorBidi"/>
    </w:rPr>
  </w:style>
  <w:style w:type="character" w:customStyle="1" w:styleId="4Char">
    <w:name w:val="제목 4 Char"/>
    <w:basedOn w:val="a0"/>
    <w:link w:val="4"/>
    <w:uiPriority w:val="9"/>
    <w:rsid w:val="00161E82"/>
    <w:rPr>
      <w:b/>
      <w:bCs/>
    </w:rPr>
  </w:style>
  <w:style w:type="character" w:customStyle="1" w:styleId="5Char">
    <w:name w:val="제목 5 Char"/>
    <w:basedOn w:val="a0"/>
    <w:link w:val="5"/>
    <w:uiPriority w:val="9"/>
    <w:rsid w:val="00161E82"/>
    <w:rPr>
      <w:rFonts w:asciiTheme="majorHAnsi" w:eastAsiaTheme="majorEastAsia" w:hAnsiTheme="majorHAnsi" w:cstheme="majorBidi"/>
    </w:rPr>
  </w:style>
  <w:style w:type="character" w:customStyle="1" w:styleId="6Char">
    <w:name w:val="제목 6 Char"/>
    <w:basedOn w:val="a0"/>
    <w:link w:val="6"/>
    <w:uiPriority w:val="9"/>
    <w:rsid w:val="00161E82"/>
    <w:rPr>
      <w:b/>
      <w:bCs/>
    </w:rPr>
  </w:style>
  <w:style w:type="paragraph" w:styleId="a4">
    <w:name w:val="header"/>
    <w:basedOn w:val="a"/>
    <w:link w:val="Char"/>
    <w:uiPriority w:val="99"/>
    <w:unhideWhenUsed/>
    <w:rsid w:val="00377B2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77B26"/>
  </w:style>
  <w:style w:type="paragraph" w:styleId="a5">
    <w:name w:val="footer"/>
    <w:basedOn w:val="a"/>
    <w:link w:val="Char0"/>
    <w:uiPriority w:val="99"/>
    <w:unhideWhenUsed/>
    <w:rsid w:val="00377B2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77B26"/>
  </w:style>
  <w:style w:type="table" w:styleId="a6">
    <w:name w:val="Table Grid"/>
    <w:basedOn w:val="a1"/>
    <w:uiPriority w:val="39"/>
    <w:rsid w:val="00377B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85">
    <w:name w:val="xl85"/>
    <w:basedOn w:val="a"/>
    <w:rsid w:val="009C4C78"/>
    <w:pPr>
      <w:shd w:val="clear" w:color="auto" w:fill="FFFF00"/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b/>
      <w:bCs/>
      <w:color w:val="000000"/>
      <w:kern w:val="0"/>
      <w:sz w:val="22"/>
    </w:rPr>
  </w:style>
  <w:style w:type="paragraph" w:customStyle="1" w:styleId="xl90">
    <w:name w:val="xl90"/>
    <w:basedOn w:val="a"/>
    <w:rsid w:val="009C4C78"/>
    <w:pPr>
      <w:shd w:val="clear" w:color="auto" w:fill="FF99FF"/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b/>
      <w:bCs/>
      <w:color w:val="000000"/>
      <w:kern w:val="0"/>
      <w:sz w:val="22"/>
    </w:rPr>
  </w:style>
  <w:style w:type="paragraph" w:customStyle="1" w:styleId="xl91">
    <w:name w:val="xl91"/>
    <w:basedOn w:val="a"/>
    <w:rsid w:val="009C4C78"/>
    <w:pPr>
      <w:shd w:val="clear" w:color="auto" w:fill="FFCCFF"/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b/>
      <w:bCs/>
      <w:color w:val="000000"/>
      <w:kern w:val="0"/>
      <w:sz w:val="22"/>
    </w:rPr>
  </w:style>
  <w:style w:type="paragraph" w:customStyle="1" w:styleId="xl95">
    <w:name w:val="xl95"/>
    <w:basedOn w:val="a"/>
    <w:rsid w:val="009C4C78"/>
    <w:pPr>
      <w:shd w:val="clear" w:color="auto" w:fill="A9D08E"/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b/>
      <w:bCs/>
      <w:color w:val="000000"/>
      <w:kern w:val="0"/>
      <w:sz w:val="22"/>
    </w:rPr>
  </w:style>
  <w:style w:type="paragraph" w:customStyle="1" w:styleId="xl98">
    <w:name w:val="xl98"/>
    <w:basedOn w:val="a"/>
    <w:rsid w:val="009C4C78"/>
    <w:pPr>
      <w:shd w:val="clear" w:color="auto" w:fill="FFF2CC"/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92">
    <w:name w:val="xl92"/>
    <w:basedOn w:val="a"/>
    <w:rsid w:val="009C4C78"/>
    <w:pPr>
      <w:wordWrap/>
      <w:spacing w:after="0" w:line="240" w:lineRule="auto"/>
      <w:jc w:val="left"/>
      <w:textAlignment w:val="center"/>
    </w:pPr>
    <w:rPr>
      <w:rFonts w:ascii="맑은 고딕" w:eastAsia="굴림" w:hAnsi="굴림" w:cs="굴림"/>
      <w:color w:val="FF0000"/>
      <w:kern w:val="0"/>
      <w:sz w:val="22"/>
    </w:rPr>
  </w:style>
  <w:style w:type="paragraph" w:customStyle="1" w:styleId="xl70">
    <w:name w:val="xl70"/>
    <w:basedOn w:val="a"/>
    <w:rsid w:val="009C4C78"/>
    <w:pPr>
      <w:wordWrap/>
      <w:spacing w:after="0" w:line="240" w:lineRule="auto"/>
      <w:jc w:val="right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99">
    <w:name w:val="xl99"/>
    <w:basedOn w:val="a"/>
    <w:rsid w:val="009C4C78"/>
    <w:pPr>
      <w:shd w:val="clear" w:color="auto" w:fill="D9E1F2"/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100">
    <w:name w:val="xl100"/>
    <w:basedOn w:val="a"/>
    <w:rsid w:val="009C4C78"/>
    <w:pPr>
      <w:shd w:val="clear" w:color="auto" w:fill="E2EFDA"/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93">
    <w:name w:val="xl93"/>
    <w:basedOn w:val="a"/>
    <w:rsid w:val="009C4C78"/>
    <w:pPr>
      <w:wordWrap/>
      <w:spacing w:after="0" w:line="240" w:lineRule="auto"/>
      <w:jc w:val="left"/>
      <w:textAlignment w:val="center"/>
    </w:pPr>
    <w:rPr>
      <w:rFonts w:ascii="맑은 고딕" w:eastAsia="굴림" w:hAnsi="굴림" w:cs="굴림"/>
      <w:color w:val="0000FF"/>
      <w:kern w:val="0"/>
      <w:sz w:val="22"/>
    </w:rPr>
  </w:style>
  <w:style w:type="paragraph" w:customStyle="1" w:styleId="xl101">
    <w:name w:val="xl101"/>
    <w:basedOn w:val="a"/>
    <w:rsid w:val="009C4C78"/>
    <w:pPr>
      <w:shd w:val="clear" w:color="auto" w:fill="FCE4D6"/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97">
    <w:name w:val="xl97"/>
    <w:basedOn w:val="a"/>
    <w:rsid w:val="009C4C78"/>
    <w:pPr>
      <w:shd w:val="clear" w:color="auto" w:fill="FFC000"/>
      <w:wordWrap/>
      <w:spacing w:after="0" w:line="240" w:lineRule="auto"/>
      <w:jc w:val="left"/>
      <w:textAlignment w:val="center"/>
    </w:pPr>
    <w:rPr>
      <w:rFonts w:ascii="맑은 고딕" w:eastAsia="굴림" w:hAnsi="굴림" w:cs="굴림"/>
      <w:color w:val="000000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16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0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4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6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6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84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96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2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39d5e75-98d1-411f-8f7b-3e4865745666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8794B121C72A264F923C6494A85270A1" ma:contentTypeVersion="16" ma:contentTypeDescription="새 문서를 만듭니다." ma:contentTypeScope="" ma:versionID="621e6a04ba0e4a98d987589afb78a7b9">
  <xsd:schema xmlns:xsd="http://www.w3.org/2001/XMLSchema" xmlns:xs="http://www.w3.org/2001/XMLSchema" xmlns:p="http://schemas.microsoft.com/office/2006/metadata/properties" xmlns:ns3="239d5e75-98d1-411f-8f7b-3e4865745666" targetNamespace="http://schemas.microsoft.com/office/2006/metadata/properties" ma:root="true" ma:fieldsID="ca39e8e3c7ac65d264a75449fa3bc17e" ns3:_="">
    <xsd:import namespace="239d5e75-98d1-411f-8f7b-3e486574566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  <xsd:element ref="ns3:MediaServiceBillingMetadata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9d5e75-98d1-411f-8f7b-3e486574566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BillingMetadata" ma:index="22" nillable="true" ma:displayName="MediaServiceBillingMetadata" ma:hidden="true" ma:internalName="MediaServiceBillingMetadata" ma:readOnly="true">
      <xsd:simpleType>
        <xsd:restriction base="dms:Note"/>
      </xsd:simpleType>
    </xsd:element>
    <xsd:element name="_activity" ma:index="23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45C468D-3C60-4B27-8B43-440E764C99ED}">
  <ds:schemaRefs>
    <ds:schemaRef ds:uri="http://schemas.microsoft.com/office/2006/metadata/properties"/>
    <ds:schemaRef ds:uri="http://schemas.microsoft.com/office/infopath/2007/PartnerControls"/>
    <ds:schemaRef ds:uri="239d5e75-98d1-411f-8f7b-3e4865745666"/>
  </ds:schemaRefs>
</ds:datastoreItem>
</file>

<file path=customXml/itemProps2.xml><?xml version="1.0" encoding="utf-8"?>
<ds:datastoreItem xmlns:ds="http://schemas.openxmlformats.org/officeDocument/2006/customXml" ds:itemID="{28DCCD3F-0032-4197-B880-ECD00E64166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39d5e75-98d1-411f-8f7b-3e486574566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FE958F7-57B2-45BA-8B50-0706169640B0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F406453A-10F3-4B2C-BDEC-E076F6B5AAA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416</Words>
  <Characters>5596</Characters>
  <Application>Microsoft Office Word</Application>
  <DocSecurity>0</DocSecurity>
  <Lines>782</Lines>
  <Paragraphs>69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dy</dc:creator>
  <cp:keywords/>
  <dc:description/>
  <cp:lastModifiedBy>user</cp:lastModifiedBy>
  <cp:revision>5</cp:revision>
  <cp:lastPrinted>2026-03-24T07:23:00Z</cp:lastPrinted>
  <dcterms:created xsi:type="dcterms:W3CDTF">2026-03-28T12:12:00Z</dcterms:created>
  <dcterms:modified xsi:type="dcterms:W3CDTF">2026-03-28T1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794B121C72A264F923C6494A85270A1</vt:lpwstr>
  </property>
</Properties>
</file>